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B5ABAB" w14:textId="01C96AFA" w:rsidR="005B2580" w:rsidRPr="000138BD" w:rsidRDefault="005B2580" w:rsidP="005B2580">
      <w:pPr>
        <w:rPr>
          <w:rFonts w:ascii="Arial" w:hAnsi="Arial" w:cs="Arial"/>
          <w:b/>
          <w:bCs/>
          <w:sz w:val="28"/>
          <w:szCs w:val="28"/>
        </w:rPr>
      </w:pPr>
      <w:r w:rsidRPr="000138BD">
        <w:rPr>
          <w:rFonts w:ascii="Arial" w:hAnsi="Arial" w:cs="Arial"/>
          <w:b/>
          <w:bCs/>
          <w:sz w:val="28"/>
          <w:szCs w:val="28"/>
        </w:rPr>
        <w:t>S</w:t>
      </w:r>
      <w:r>
        <w:rPr>
          <w:rFonts w:ascii="Arial" w:hAnsi="Arial" w:cs="Arial"/>
          <w:b/>
          <w:bCs/>
          <w:sz w:val="28"/>
          <w:szCs w:val="28"/>
        </w:rPr>
        <w:t>1</w:t>
      </w:r>
      <w:r w:rsidRPr="000138BD">
        <w:rPr>
          <w:rFonts w:ascii="Arial" w:hAnsi="Arial" w:cs="Arial"/>
          <w:b/>
          <w:bCs/>
          <w:sz w:val="28"/>
          <w:szCs w:val="28"/>
        </w:rPr>
        <w:t xml:space="preserve"> Table. </w:t>
      </w:r>
      <w:r>
        <w:rPr>
          <w:rFonts w:ascii="Arial" w:hAnsi="Arial" w:cs="Arial"/>
          <w:b/>
          <w:bCs/>
          <w:sz w:val="28"/>
          <w:szCs w:val="28"/>
        </w:rPr>
        <w:t>Strain</w:t>
      </w:r>
      <w:r w:rsidRPr="000138BD">
        <w:rPr>
          <w:rFonts w:ascii="Arial" w:hAnsi="Arial" w:cs="Arial"/>
          <w:b/>
          <w:bCs/>
          <w:sz w:val="28"/>
          <w:szCs w:val="28"/>
        </w:rPr>
        <w:t>s used in this study</w:t>
      </w:r>
    </w:p>
    <w:p w14:paraId="4687761E" w14:textId="77777777" w:rsidR="005B2580" w:rsidRDefault="005B2580" w:rsidP="005B2580"/>
    <w:tbl>
      <w:tblPr>
        <w:tblStyle w:val="a3"/>
        <w:tblW w:w="8359" w:type="dxa"/>
        <w:tblLayout w:type="fixed"/>
        <w:tblLook w:val="04A0" w:firstRow="1" w:lastRow="0" w:firstColumn="1" w:lastColumn="0" w:noHBand="0" w:noVBand="1"/>
      </w:tblPr>
      <w:tblGrid>
        <w:gridCol w:w="988"/>
        <w:gridCol w:w="2126"/>
        <w:gridCol w:w="3969"/>
        <w:gridCol w:w="1276"/>
      </w:tblGrid>
      <w:tr w:rsidR="00AF59C4" w:rsidRPr="00FE2D14" w14:paraId="632BF706" w14:textId="0A1DA528" w:rsidTr="00AF59C4">
        <w:tc>
          <w:tcPr>
            <w:tcW w:w="988" w:type="dxa"/>
          </w:tcPr>
          <w:p w14:paraId="55CB432D" w14:textId="77777777" w:rsidR="006520AD" w:rsidRPr="000138BD" w:rsidRDefault="006520AD" w:rsidP="00AF59C4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0138BD">
              <w:rPr>
                <w:rFonts w:ascii="Arial" w:hAnsi="Arial" w:cs="Arial"/>
                <w:b/>
                <w:bCs/>
              </w:rPr>
              <w:t>Name</w:t>
            </w:r>
          </w:p>
        </w:tc>
        <w:tc>
          <w:tcPr>
            <w:tcW w:w="2126" w:type="dxa"/>
          </w:tcPr>
          <w:p w14:paraId="71DCECDC" w14:textId="6F3D8ABF" w:rsidR="006520AD" w:rsidRPr="000138BD" w:rsidRDefault="006520AD" w:rsidP="00AF59C4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Mutated genes</w:t>
            </w:r>
          </w:p>
        </w:tc>
        <w:tc>
          <w:tcPr>
            <w:tcW w:w="3969" w:type="dxa"/>
          </w:tcPr>
          <w:p w14:paraId="4377BA1E" w14:textId="6AF3207A" w:rsidR="006520AD" w:rsidRPr="000138BD" w:rsidRDefault="006520AD" w:rsidP="00AF59C4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Genotype</w:t>
            </w:r>
          </w:p>
        </w:tc>
        <w:tc>
          <w:tcPr>
            <w:tcW w:w="1276" w:type="dxa"/>
          </w:tcPr>
          <w:p w14:paraId="2E55A601" w14:textId="0E497598" w:rsidR="006520AD" w:rsidRDefault="00642E07" w:rsidP="00AF59C4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ource</w:t>
            </w:r>
          </w:p>
        </w:tc>
      </w:tr>
      <w:tr w:rsidR="001A7CA3" w:rsidRPr="00FE2D14" w14:paraId="06610234" w14:textId="77777777" w:rsidTr="00AF59C4">
        <w:tc>
          <w:tcPr>
            <w:tcW w:w="988" w:type="dxa"/>
          </w:tcPr>
          <w:p w14:paraId="10978E57" w14:textId="5C3F7F8E" w:rsidR="001A7CA3" w:rsidRDefault="001A7CA3" w:rsidP="00AF59C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611DB">
              <w:rPr>
                <w:rFonts w:ascii="Arial" w:hAnsi="Arial" w:cs="Arial" w:hint="eastAsia"/>
                <w:i/>
                <w:iCs/>
              </w:rPr>
              <w:t>A</w:t>
            </w:r>
            <w:r w:rsidR="00F611DB" w:rsidRPr="00F611DB">
              <w:rPr>
                <w:rFonts w:ascii="Arial" w:hAnsi="Arial" w:cs="Arial" w:hint="eastAsia"/>
                <w:i/>
                <w:iCs/>
              </w:rPr>
              <w:t>f</w:t>
            </w:r>
            <w:r>
              <w:rPr>
                <w:rFonts w:ascii="Arial" w:hAnsi="Arial" w:cs="Arial"/>
              </w:rPr>
              <w:t>1160</w:t>
            </w:r>
          </w:p>
        </w:tc>
        <w:tc>
          <w:tcPr>
            <w:tcW w:w="2126" w:type="dxa"/>
          </w:tcPr>
          <w:p w14:paraId="213C52C9" w14:textId="12112E2D" w:rsidR="001A7CA3" w:rsidRPr="00435744" w:rsidRDefault="001A7CA3" w:rsidP="00AF59C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rental strain</w:t>
            </w:r>
          </w:p>
        </w:tc>
        <w:tc>
          <w:tcPr>
            <w:tcW w:w="3969" w:type="dxa"/>
          </w:tcPr>
          <w:p w14:paraId="22409ED2" w14:textId="30BB7C9B" w:rsidR="001A7CA3" w:rsidRPr="001A7ACD" w:rsidRDefault="001A7CA3" w:rsidP="00AF59C4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5D56B1">
              <w:rPr>
                <w:rFonts w:ascii="Arial" w:hAnsi="Arial" w:cs="Arial"/>
              </w:rPr>
              <w:t>Δ</w:t>
            </w:r>
            <w:r w:rsidRPr="001A7ACD">
              <w:rPr>
                <w:rFonts w:ascii="Arial" w:hAnsi="Arial" w:cs="Arial"/>
                <w:i/>
                <w:iCs/>
              </w:rPr>
              <w:t>KU80 pyrG1</w:t>
            </w:r>
          </w:p>
        </w:tc>
        <w:tc>
          <w:tcPr>
            <w:tcW w:w="1276" w:type="dxa"/>
          </w:tcPr>
          <w:p w14:paraId="2419A1CD" w14:textId="17C127B2" w:rsidR="001A7CA3" w:rsidRPr="00FE2D14" w:rsidRDefault="00CB7B58" w:rsidP="00AF59C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F</w:t>
            </w:r>
            <w:r>
              <w:rPr>
                <w:rFonts w:ascii="Arial" w:hAnsi="Arial" w:cs="Arial"/>
              </w:rPr>
              <w:t>GSC</w:t>
            </w:r>
          </w:p>
        </w:tc>
      </w:tr>
      <w:tr w:rsidR="00AF59C4" w:rsidRPr="00FE2D14" w14:paraId="6FCAF683" w14:textId="1BC582C1" w:rsidTr="00AF59C4">
        <w:tc>
          <w:tcPr>
            <w:tcW w:w="988" w:type="dxa"/>
          </w:tcPr>
          <w:p w14:paraId="28B09120" w14:textId="103C334B" w:rsidR="006520AD" w:rsidRPr="00FE2D14" w:rsidRDefault="008555F2" w:rsidP="00AF59C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F</w:t>
            </w:r>
            <w:r>
              <w:rPr>
                <w:rFonts w:ascii="Arial" w:hAnsi="Arial" w:cs="Arial"/>
              </w:rPr>
              <w:t>RY1</w:t>
            </w:r>
          </w:p>
        </w:tc>
        <w:tc>
          <w:tcPr>
            <w:tcW w:w="2126" w:type="dxa"/>
          </w:tcPr>
          <w:p w14:paraId="18BC3A57" w14:textId="215BC8B5" w:rsidR="006520AD" w:rsidRPr="00FE2D14" w:rsidRDefault="00435744" w:rsidP="00AF59C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35744">
              <w:rPr>
                <w:rFonts w:ascii="Arial" w:hAnsi="Arial" w:cs="Arial"/>
              </w:rPr>
              <w:t>CaM(1):: pyrG</w:t>
            </w:r>
          </w:p>
        </w:tc>
        <w:tc>
          <w:tcPr>
            <w:tcW w:w="3969" w:type="dxa"/>
          </w:tcPr>
          <w:p w14:paraId="0816DA8D" w14:textId="75171D91" w:rsidR="006520AD" w:rsidRPr="00FE2D14" w:rsidRDefault="001B3149" w:rsidP="00AF59C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D56B1">
              <w:rPr>
                <w:rFonts w:ascii="Arial" w:hAnsi="Arial" w:cs="Arial"/>
              </w:rPr>
              <w:t>Δ</w:t>
            </w:r>
            <w:r w:rsidRPr="001A7ACD">
              <w:rPr>
                <w:rFonts w:ascii="Arial" w:hAnsi="Arial" w:cs="Arial"/>
                <w:i/>
                <w:iCs/>
              </w:rPr>
              <w:t>KU80 pyrG1</w:t>
            </w:r>
            <w:r w:rsidRPr="001B3149">
              <w:rPr>
                <w:rFonts w:ascii="Arial" w:hAnsi="Arial" w:cs="Arial"/>
              </w:rPr>
              <w:t>, Δ</w:t>
            </w:r>
            <w:r w:rsidR="001A0F86" w:rsidRPr="001A7ACD">
              <w:rPr>
                <w:rFonts w:ascii="Arial" w:hAnsi="Arial" w:cs="Arial"/>
                <w:i/>
                <w:iCs/>
              </w:rPr>
              <w:t>cam</w:t>
            </w:r>
            <w:r w:rsidR="001A0F86" w:rsidRPr="003D2C35">
              <w:rPr>
                <w:rFonts w:ascii="Arial" w:hAnsi="Arial" w:cs="Arial"/>
              </w:rPr>
              <w:t>:</w:t>
            </w:r>
            <w:r w:rsidRPr="005D56B1">
              <w:rPr>
                <w:rFonts w:ascii="Arial" w:hAnsi="Arial" w:cs="Arial"/>
                <w:i/>
                <w:iCs/>
              </w:rPr>
              <w:t>cam</w:t>
            </w:r>
            <w:r w:rsidRPr="001A7ACD">
              <w:rPr>
                <w:rFonts w:ascii="Arial" w:hAnsi="Arial" w:cs="Arial"/>
                <w:vertAlign w:val="superscript"/>
              </w:rPr>
              <w:t>(E32A)</w:t>
            </w:r>
            <w:r w:rsidRPr="001B3149">
              <w:rPr>
                <w:rFonts w:ascii="Arial" w:hAnsi="Arial" w:cs="Arial"/>
              </w:rPr>
              <w:t>::</w:t>
            </w:r>
            <w:r w:rsidRPr="001A7ACD">
              <w:rPr>
                <w:rFonts w:ascii="Arial" w:hAnsi="Arial" w:cs="Arial"/>
                <w:i/>
                <w:iCs/>
              </w:rPr>
              <w:t>pyrG</w:t>
            </w:r>
          </w:p>
        </w:tc>
        <w:tc>
          <w:tcPr>
            <w:tcW w:w="1276" w:type="dxa"/>
          </w:tcPr>
          <w:p w14:paraId="0335D818" w14:textId="51AB6D2D" w:rsidR="006520AD" w:rsidRPr="00FE2D14" w:rsidRDefault="00CB7B58" w:rsidP="00AF59C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AF59C4" w:rsidRPr="00FE2D14" w14:paraId="517DE810" w14:textId="21B74680" w:rsidTr="00AF59C4">
        <w:tc>
          <w:tcPr>
            <w:tcW w:w="988" w:type="dxa"/>
          </w:tcPr>
          <w:p w14:paraId="585FEEA2" w14:textId="0D531CA5" w:rsidR="006520AD" w:rsidRPr="00FE2D14" w:rsidRDefault="00F726D1" w:rsidP="00AF59C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F</w:t>
            </w:r>
            <w:r>
              <w:rPr>
                <w:rFonts w:ascii="Arial" w:hAnsi="Arial" w:cs="Arial"/>
              </w:rPr>
              <w:t>RY2</w:t>
            </w:r>
          </w:p>
        </w:tc>
        <w:tc>
          <w:tcPr>
            <w:tcW w:w="2126" w:type="dxa"/>
          </w:tcPr>
          <w:p w14:paraId="73529E2E" w14:textId="052EF6B0" w:rsidR="006520AD" w:rsidRPr="00FE2D14" w:rsidRDefault="00435744" w:rsidP="00AF59C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35744">
              <w:rPr>
                <w:rFonts w:ascii="Arial" w:hAnsi="Arial" w:cs="Arial"/>
              </w:rPr>
              <w:t>CaM(2):: pyrG</w:t>
            </w:r>
          </w:p>
        </w:tc>
        <w:tc>
          <w:tcPr>
            <w:tcW w:w="3969" w:type="dxa"/>
          </w:tcPr>
          <w:p w14:paraId="438B490A" w14:textId="38AE569E" w:rsidR="006520AD" w:rsidRPr="00FE2D14" w:rsidRDefault="005D56B1" w:rsidP="00AF59C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D56B1">
              <w:rPr>
                <w:rFonts w:ascii="Arial" w:hAnsi="Arial" w:cs="Arial"/>
              </w:rPr>
              <w:t>Δ</w:t>
            </w:r>
            <w:r w:rsidRPr="001A7ACD">
              <w:rPr>
                <w:rFonts w:ascii="Arial" w:hAnsi="Arial" w:cs="Arial"/>
                <w:i/>
                <w:iCs/>
              </w:rPr>
              <w:t>KU80 pyrG1</w:t>
            </w:r>
            <w:r w:rsidR="003D2C35" w:rsidRPr="003D2C35">
              <w:rPr>
                <w:rFonts w:ascii="Arial" w:hAnsi="Arial" w:cs="Arial"/>
              </w:rPr>
              <w:t>, Δ</w:t>
            </w:r>
            <w:r w:rsidR="003D2C35" w:rsidRPr="00B7119D">
              <w:rPr>
                <w:rFonts w:ascii="Arial" w:hAnsi="Arial" w:cs="Arial"/>
                <w:i/>
                <w:iCs/>
              </w:rPr>
              <w:t>cam</w:t>
            </w:r>
            <w:r w:rsidR="003D2C35" w:rsidRPr="003D2C35">
              <w:rPr>
                <w:rFonts w:ascii="Arial" w:hAnsi="Arial" w:cs="Arial"/>
              </w:rPr>
              <w:t>::</w:t>
            </w:r>
            <w:r w:rsidR="003D2C35" w:rsidRPr="00B7119D">
              <w:rPr>
                <w:rFonts w:ascii="Arial" w:hAnsi="Arial" w:cs="Arial"/>
                <w:i/>
                <w:iCs/>
              </w:rPr>
              <w:t>cam</w:t>
            </w:r>
            <w:r w:rsidR="003D2C35" w:rsidRPr="005D56B1">
              <w:rPr>
                <w:rFonts w:ascii="Arial" w:hAnsi="Arial" w:cs="Arial"/>
                <w:vertAlign w:val="superscript"/>
              </w:rPr>
              <w:t>(E68A)</w:t>
            </w:r>
            <w:r w:rsidR="003D2C35" w:rsidRPr="003D2C35">
              <w:rPr>
                <w:rFonts w:ascii="Arial" w:hAnsi="Arial" w:cs="Arial"/>
              </w:rPr>
              <w:t>::</w:t>
            </w:r>
            <w:r w:rsidR="00B7119D" w:rsidRPr="001A7ACD">
              <w:rPr>
                <w:rFonts w:ascii="Arial" w:hAnsi="Arial" w:cs="Arial"/>
                <w:i/>
                <w:iCs/>
              </w:rPr>
              <w:t>pyrG</w:t>
            </w:r>
          </w:p>
        </w:tc>
        <w:tc>
          <w:tcPr>
            <w:tcW w:w="1276" w:type="dxa"/>
          </w:tcPr>
          <w:p w14:paraId="0F1858E5" w14:textId="308AC994" w:rsidR="006520AD" w:rsidRPr="00FE2D14" w:rsidRDefault="00E119FA" w:rsidP="00AF59C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AF59C4" w:rsidRPr="00FE2D14" w14:paraId="00A54DB8" w14:textId="4BA9639D" w:rsidTr="00AF59C4">
        <w:tc>
          <w:tcPr>
            <w:tcW w:w="988" w:type="dxa"/>
          </w:tcPr>
          <w:p w14:paraId="663C8913" w14:textId="305B9C5E" w:rsidR="006520AD" w:rsidRPr="00FE2D14" w:rsidRDefault="00F726D1" w:rsidP="00AF59C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F</w:t>
            </w:r>
            <w:r>
              <w:rPr>
                <w:rFonts w:ascii="Arial" w:hAnsi="Arial" w:cs="Arial"/>
              </w:rPr>
              <w:t>RY3</w:t>
            </w:r>
          </w:p>
        </w:tc>
        <w:tc>
          <w:tcPr>
            <w:tcW w:w="2126" w:type="dxa"/>
          </w:tcPr>
          <w:p w14:paraId="3B6380E2" w14:textId="32771D7A" w:rsidR="006520AD" w:rsidRPr="00FE2D14" w:rsidRDefault="00435744" w:rsidP="00AF59C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35744">
              <w:rPr>
                <w:rFonts w:ascii="Arial" w:hAnsi="Arial" w:cs="Arial"/>
              </w:rPr>
              <w:t>CaM(3):: pyrG</w:t>
            </w:r>
          </w:p>
        </w:tc>
        <w:tc>
          <w:tcPr>
            <w:tcW w:w="3969" w:type="dxa"/>
          </w:tcPr>
          <w:p w14:paraId="735435EA" w14:textId="7C33E019" w:rsidR="006520AD" w:rsidRPr="00FE2D14" w:rsidRDefault="005D56B1" w:rsidP="00AF59C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D56B1">
              <w:rPr>
                <w:rFonts w:ascii="Arial" w:hAnsi="Arial" w:cs="Arial"/>
              </w:rPr>
              <w:t>Δ</w:t>
            </w:r>
            <w:r w:rsidRPr="001A7ACD">
              <w:rPr>
                <w:rFonts w:ascii="Arial" w:hAnsi="Arial" w:cs="Arial"/>
                <w:i/>
                <w:iCs/>
              </w:rPr>
              <w:t>KU80 pyrG1</w:t>
            </w:r>
            <w:r w:rsidR="003D2C35" w:rsidRPr="003D2C35">
              <w:rPr>
                <w:rFonts w:ascii="Arial" w:hAnsi="Arial" w:cs="Arial"/>
              </w:rPr>
              <w:t>, Δ</w:t>
            </w:r>
            <w:r w:rsidR="001A0F86" w:rsidRPr="00B7119D">
              <w:rPr>
                <w:rFonts w:ascii="Arial" w:hAnsi="Arial" w:cs="Arial"/>
                <w:i/>
                <w:iCs/>
              </w:rPr>
              <w:t>cam</w:t>
            </w:r>
            <w:r w:rsidR="00667083" w:rsidRPr="003D2C35">
              <w:rPr>
                <w:rFonts w:ascii="Arial" w:hAnsi="Arial" w:cs="Arial"/>
              </w:rPr>
              <w:t>::</w:t>
            </w:r>
            <w:r w:rsidR="003D2C35" w:rsidRPr="00B7119D">
              <w:rPr>
                <w:rFonts w:ascii="Arial" w:hAnsi="Arial" w:cs="Arial"/>
                <w:i/>
                <w:iCs/>
              </w:rPr>
              <w:t>cam</w:t>
            </w:r>
            <w:r w:rsidR="003D2C35" w:rsidRPr="005D56B1">
              <w:rPr>
                <w:rFonts w:ascii="Arial" w:hAnsi="Arial" w:cs="Arial"/>
                <w:vertAlign w:val="superscript"/>
              </w:rPr>
              <w:t>(E105A)</w:t>
            </w:r>
            <w:r w:rsidR="003D2C35" w:rsidRPr="003D2C35">
              <w:rPr>
                <w:rFonts w:ascii="Arial" w:hAnsi="Arial" w:cs="Arial"/>
              </w:rPr>
              <w:t>::</w:t>
            </w:r>
            <w:r w:rsidR="00B7119D" w:rsidRPr="001A7ACD">
              <w:rPr>
                <w:rFonts w:ascii="Arial" w:hAnsi="Arial" w:cs="Arial"/>
                <w:i/>
                <w:iCs/>
              </w:rPr>
              <w:t>pyrG</w:t>
            </w:r>
          </w:p>
        </w:tc>
        <w:tc>
          <w:tcPr>
            <w:tcW w:w="1276" w:type="dxa"/>
          </w:tcPr>
          <w:p w14:paraId="3C5F4CC9" w14:textId="5763FC7E" w:rsidR="006520AD" w:rsidRPr="00FE2D14" w:rsidRDefault="00E119FA" w:rsidP="00AF59C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AF59C4" w:rsidRPr="00FE2D14" w14:paraId="1471C936" w14:textId="063294F8" w:rsidTr="00AF59C4">
        <w:tc>
          <w:tcPr>
            <w:tcW w:w="988" w:type="dxa"/>
          </w:tcPr>
          <w:p w14:paraId="60A33B1F" w14:textId="4B981DB7" w:rsidR="006520AD" w:rsidRPr="00FE2D14" w:rsidRDefault="00F726D1" w:rsidP="00AF59C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F</w:t>
            </w:r>
            <w:r>
              <w:rPr>
                <w:rFonts w:ascii="Arial" w:hAnsi="Arial" w:cs="Arial"/>
              </w:rPr>
              <w:t>RY4</w:t>
            </w:r>
          </w:p>
        </w:tc>
        <w:tc>
          <w:tcPr>
            <w:tcW w:w="2126" w:type="dxa"/>
          </w:tcPr>
          <w:p w14:paraId="712005B4" w14:textId="0C571355" w:rsidR="006520AD" w:rsidRPr="00FE2D14" w:rsidRDefault="00435744" w:rsidP="00AF59C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35744">
              <w:rPr>
                <w:rFonts w:ascii="Arial" w:hAnsi="Arial" w:cs="Arial"/>
              </w:rPr>
              <w:t>CaM(4):: pyrG</w:t>
            </w:r>
          </w:p>
        </w:tc>
        <w:tc>
          <w:tcPr>
            <w:tcW w:w="3969" w:type="dxa"/>
          </w:tcPr>
          <w:p w14:paraId="7487AFD7" w14:textId="5AC6F2B8" w:rsidR="006520AD" w:rsidRPr="00FE2D14" w:rsidRDefault="005D56B1" w:rsidP="00AF59C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D56B1">
              <w:rPr>
                <w:rFonts w:ascii="Arial" w:hAnsi="Arial" w:cs="Arial"/>
              </w:rPr>
              <w:t>Δ</w:t>
            </w:r>
            <w:r w:rsidRPr="001A7ACD">
              <w:rPr>
                <w:rFonts w:ascii="Arial" w:hAnsi="Arial" w:cs="Arial"/>
                <w:i/>
                <w:iCs/>
              </w:rPr>
              <w:t>KU80 pyrG1</w:t>
            </w:r>
            <w:r w:rsidR="003D2C35" w:rsidRPr="003D2C35">
              <w:rPr>
                <w:rFonts w:ascii="Arial" w:hAnsi="Arial" w:cs="Arial"/>
              </w:rPr>
              <w:t>, Δ</w:t>
            </w:r>
            <w:r w:rsidR="001A0F86" w:rsidRPr="00B7119D">
              <w:rPr>
                <w:rFonts w:ascii="Arial" w:hAnsi="Arial" w:cs="Arial"/>
                <w:i/>
                <w:iCs/>
              </w:rPr>
              <w:t>cam</w:t>
            </w:r>
            <w:r w:rsidR="00667083" w:rsidRPr="003D2C35">
              <w:rPr>
                <w:rFonts w:ascii="Arial" w:hAnsi="Arial" w:cs="Arial"/>
              </w:rPr>
              <w:t>::</w:t>
            </w:r>
            <w:r w:rsidR="00B7119D" w:rsidRPr="00B7119D">
              <w:rPr>
                <w:rFonts w:ascii="Arial" w:hAnsi="Arial" w:cs="Arial"/>
                <w:i/>
                <w:iCs/>
              </w:rPr>
              <w:t>cam</w:t>
            </w:r>
            <w:r w:rsidR="003D2C35" w:rsidRPr="005D56B1">
              <w:rPr>
                <w:rFonts w:ascii="Arial" w:hAnsi="Arial" w:cs="Arial"/>
                <w:vertAlign w:val="superscript"/>
              </w:rPr>
              <w:t>(E141A)</w:t>
            </w:r>
            <w:r w:rsidR="003D2C35" w:rsidRPr="003D2C35">
              <w:rPr>
                <w:rFonts w:ascii="Arial" w:hAnsi="Arial" w:cs="Arial"/>
              </w:rPr>
              <w:t>::</w:t>
            </w:r>
            <w:r w:rsidR="00B7119D" w:rsidRPr="001A7ACD">
              <w:rPr>
                <w:rFonts w:ascii="Arial" w:hAnsi="Arial" w:cs="Arial"/>
                <w:i/>
                <w:iCs/>
              </w:rPr>
              <w:t>pyrG</w:t>
            </w:r>
          </w:p>
        </w:tc>
        <w:tc>
          <w:tcPr>
            <w:tcW w:w="1276" w:type="dxa"/>
          </w:tcPr>
          <w:p w14:paraId="5D89A9F6" w14:textId="31DA63C9" w:rsidR="006520AD" w:rsidRPr="00FE2D14" w:rsidRDefault="00E119FA" w:rsidP="00AF59C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AF59C4" w:rsidRPr="00FE2D14" w14:paraId="5D2294CE" w14:textId="24D08A2A" w:rsidTr="00AF59C4">
        <w:tc>
          <w:tcPr>
            <w:tcW w:w="988" w:type="dxa"/>
          </w:tcPr>
          <w:p w14:paraId="6C40EB11" w14:textId="3464F7DA" w:rsidR="006520AD" w:rsidRPr="00FE2D14" w:rsidRDefault="00F726D1" w:rsidP="00AF59C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F</w:t>
            </w:r>
            <w:r>
              <w:rPr>
                <w:rFonts w:ascii="Arial" w:hAnsi="Arial" w:cs="Arial"/>
              </w:rPr>
              <w:t>RY5</w:t>
            </w:r>
          </w:p>
        </w:tc>
        <w:tc>
          <w:tcPr>
            <w:tcW w:w="2126" w:type="dxa"/>
          </w:tcPr>
          <w:p w14:paraId="1186CBD6" w14:textId="35C0549D" w:rsidR="006520AD" w:rsidRPr="00FE2D14" w:rsidRDefault="00435744" w:rsidP="00AF59C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35744">
              <w:rPr>
                <w:rFonts w:ascii="Arial" w:hAnsi="Arial" w:cs="Arial"/>
              </w:rPr>
              <w:t>CaM(12):: pyrG</w:t>
            </w:r>
          </w:p>
        </w:tc>
        <w:tc>
          <w:tcPr>
            <w:tcW w:w="3969" w:type="dxa"/>
          </w:tcPr>
          <w:p w14:paraId="7B469081" w14:textId="5CCBB902" w:rsidR="006520AD" w:rsidRPr="00FE2D14" w:rsidRDefault="005D56B1" w:rsidP="00AF59C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D56B1">
              <w:rPr>
                <w:rFonts w:ascii="Arial" w:hAnsi="Arial" w:cs="Arial"/>
              </w:rPr>
              <w:t>Δ</w:t>
            </w:r>
            <w:r w:rsidRPr="001A7ACD">
              <w:rPr>
                <w:rFonts w:ascii="Arial" w:hAnsi="Arial" w:cs="Arial"/>
                <w:i/>
                <w:iCs/>
              </w:rPr>
              <w:t>KU80</w:t>
            </w:r>
            <w:r w:rsidR="00AF59C4">
              <w:rPr>
                <w:rFonts w:ascii="Arial" w:hAnsi="Arial" w:cs="Arial"/>
                <w:i/>
                <w:iCs/>
              </w:rPr>
              <w:t xml:space="preserve"> </w:t>
            </w:r>
            <w:r w:rsidRPr="001A7ACD">
              <w:rPr>
                <w:rFonts w:ascii="Arial" w:hAnsi="Arial" w:cs="Arial"/>
                <w:i/>
                <w:iCs/>
              </w:rPr>
              <w:t>pyrG1</w:t>
            </w:r>
            <w:r w:rsidR="003D2C35" w:rsidRPr="003D2C35">
              <w:rPr>
                <w:rFonts w:ascii="Arial" w:hAnsi="Arial" w:cs="Arial"/>
              </w:rPr>
              <w:t>, Δ</w:t>
            </w:r>
            <w:r w:rsidR="001A0F86" w:rsidRPr="00B7119D">
              <w:rPr>
                <w:rFonts w:ascii="Arial" w:hAnsi="Arial" w:cs="Arial"/>
                <w:i/>
                <w:iCs/>
              </w:rPr>
              <w:t>cam</w:t>
            </w:r>
            <w:r w:rsidR="001A0F86">
              <w:rPr>
                <w:rFonts w:ascii="Arial" w:hAnsi="Arial" w:cs="Arial"/>
              </w:rPr>
              <w:t>:</w:t>
            </w:r>
            <w:r w:rsidR="003D2C35" w:rsidRPr="003D2C35">
              <w:rPr>
                <w:rFonts w:ascii="Arial" w:hAnsi="Arial" w:cs="Arial"/>
              </w:rPr>
              <w:t>:</w:t>
            </w:r>
            <w:r w:rsidR="00131AC6" w:rsidRPr="00B7119D">
              <w:rPr>
                <w:rFonts w:ascii="Arial" w:hAnsi="Arial" w:cs="Arial"/>
                <w:i/>
                <w:iCs/>
              </w:rPr>
              <w:t>cam</w:t>
            </w:r>
            <w:r w:rsidR="003D2C35" w:rsidRPr="005D56B1">
              <w:rPr>
                <w:rFonts w:ascii="Arial" w:hAnsi="Arial" w:cs="Arial"/>
                <w:vertAlign w:val="superscript"/>
              </w:rPr>
              <w:t>(E32A,E68A)</w:t>
            </w:r>
            <w:r w:rsidR="001A0F86">
              <w:rPr>
                <w:rFonts w:ascii="Arial" w:hAnsi="Arial" w:cs="Arial"/>
                <w:vertAlign w:val="superscript"/>
              </w:rPr>
              <w:t xml:space="preserve"> </w:t>
            </w:r>
            <w:r w:rsidR="003D2C35" w:rsidRPr="003D2C35">
              <w:rPr>
                <w:rFonts w:ascii="Arial" w:hAnsi="Arial" w:cs="Arial"/>
              </w:rPr>
              <w:t>::</w:t>
            </w:r>
            <w:r w:rsidR="00B7119D" w:rsidRPr="001A7ACD">
              <w:rPr>
                <w:rFonts w:ascii="Arial" w:hAnsi="Arial" w:cs="Arial"/>
                <w:i/>
                <w:iCs/>
              </w:rPr>
              <w:t>pyrG</w:t>
            </w:r>
          </w:p>
        </w:tc>
        <w:tc>
          <w:tcPr>
            <w:tcW w:w="1276" w:type="dxa"/>
          </w:tcPr>
          <w:p w14:paraId="6F512E38" w14:textId="2232F315" w:rsidR="006520AD" w:rsidRPr="00FE2D14" w:rsidRDefault="00E119FA" w:rsidP="00AF59C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AF59C4" w:rsidRPr="00FE2D14" w14:paraId="44E8F9E9" w14:textId="1F310417" w:rsidTr="00AF59C4">
        <w:tc>
          <w:tcPr>
            <w:tcW w:w="988" w:type="dxa"/>
          </w:tcPr>
          <w:p w14:paraId="12B38B10" w14:textId="2C773A10" w:rsidR="006520AD" w:rsidRPr="00FE2D14" w:rsidRDefault="00F726D1" w:rsidP="00AF59C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F</w:t>
            </w:r>
            <w:r>
              <w:rPr>
                <w:rFonts w:ascii="Arial" w:hAnsi="Arial" w:cs="Arial"/>
              </w:rPr>
              <w:t>RY6</w:t>
            </w:r>
          </w:p>
        </w:tc>
        <w:tc>
          <w:tcPr>
            <w:tcW w:w="2126" w:type="dxa"/>
          </w:tcPr>
          <w:p w14:paraId="0CEAB1B1" w14:textId="3EECFF18" w:rsidR="006520AD" w:rsidRPr="00FE2D14" w:rsidRDefault="00435744" w:rsidP="00AF59C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35744">
              <w:rPr>
                <w:rFonts w:ascii="Arial" w:hAnsi="Arial" w:cs="Arial"/>
              </w:rPr>
              <w:t>CaM(34):: pyrG</w:t>
            </w:r>
          </w:p>
        </w:tc>
        <w:tc>
          <w:tcPr>
            <w:tcW w:w="3969" w:type="dxa"/>
          </w:tcPr>
          <w:p w14:paraId="22AF94B7" w14:textId="30544B60" w:rsidR="006520AD" w:rsidRPr="00FE2D14" w:rsidRDefault="005D56B1" w:rsidP="00AF59C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D56B1">
              <w:rPr>
                <w:rFonts w:ascii="Arial" w:hAnsi="Arial" w:cs="Arial"/>
              </w:rPr>
              <w:t>Δ</w:t>
            </w:r>
            <w:r w:rsidRPr="001A7ACD">
              <w:rPr>
                <w:rFonts w:ascii="Arial" w:hAnsi="Arial" w:cs="Arial"/>
                <w:i/>
                <w:iCs/>
              </w:rPr>
              <w:t>KU80 pyrG1</w:t>
            </w:r>
            <w:r w:rsidR="003D2C35" w:rsidRPr="003D2C35">
              <w:rPr>
                <w:rFonts w:ascii="Arial" w:hAnsi="Arial" w:cs="Arial"/>
              </w:rPr>
              <w:t>, Δ</w:t>
            </w:r>
            <w:r w:rsidR="001A0F86" w:rsidRPr="00B7119D">
              <w:rPr>
                <w:rFonts w:ascii="Arial" w:hAnsi="Arial" w:cs="Arial"/>
                <w:i/>
                <w:iCs/>
              </w:rPr>
              <w:t>cam</w:t>
            </w:r>
            <w:r w:rsidR="001A0F86">
              <w:rPr>
                <w:rFonts w:ascii="Arial" w:hAnsi="Arial" w:cs="Arial"/>
              </w:rPr>
              <w:t>:</w:t>
            </w:r>
            <w:r w:rsidR="003D2C35" w:rsidRPr="003D2C35">
              <w:rPr>
                <w:rFonts w:ascii="Arial" w:hAnsi="Arial" w:cs="Arial"/>
              </w:rPr>
              <w:t>:</w:t>
            </w:r>
            <w:r w:rsidR="00131AC6" w:rsidRPr="00B7119D">
              <w:rPr>
                <w:rFonts w:ascii="Arial" w:hAnsi="Arial" w:cs="Arial"/>
                <w:i/>
                <w:iCs/>
              </w:rPr>
              <w:t>cam</w:t>
            </w:r>
            <w:r w:rsidR="003D2C35" w:rsidRPr="005D56B1">
              <w:rPr>
                <w:rFonts w:ascii="Arial" w:hAnsi="Arial" w:cs="Arial"/>
                <w:vertAlign w:val="superscript"/>
              </w:rPr>
              <w:t>(E105A,E141A)</w:t>
            </w:r>
            <w:r w:rsidR="003D2C35" w:rsidRPr="003D2C35">
              <w:rPr>
                <w:rFonts w:ascii="Arial" w:hAnsi="Arial" w:cs="Arial"/>
              </w:rPr>
              <w:t>::</w:t>
            </w:r>
            <w:r w:rsidR="00B7119D" w:rsidRPr="001A7ACD">
              <w:rPr>
                <w:rFonts w:ascii="Arial" w:hAnsi="Arial" w:cs="Arial"/>
                <w:i/>
                <w:iCs/>
              </w:rPr>
              <w:t>pyrG</w:t>
            </w:r>
          </w:p>
        </w:tc>
        <w:tc>
          <w:tcPr>
            <w:tcW w:w="1276" w:type="dxa"/>
          </w:tcPr>
          <w:p w14:paraId="3676A419" w14:textId="17A43709" w:rsidR="006520AD" w:rsidRPr="00FE2D14" w:rsidRDefault="00E119FA" w:rsidP="00AF59C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AF59C4" w:rsidRPr="00FE2D14" w14:paraId="2F6AF01A" w14:textId="1912908B" w:rsidTr="00AF59C4">
        <w:tc>
          <w:tcPr>
            <w:tcW w:w="988" w:type="dxa"/>
          </w:tcPr>
          <w:p w14:paraId="43B80413" w14:textId="300A05A2" w:rsidR="006520AD" w:rsidRPr="00FE2D14" w:rsidRDefault="00F726D1" w:rsidP="00AF59C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F</w:t>
            </w:r>
            <w:r>
              <w:rPr>
                <w:rFonts w:ascii="Arial" w:hAnsi="Arial" w:cs="Arial"/>
              </w:rPr>
              <w:t>RY7</w:t>
            </w:r>
          </w:p>
        </w:tc>
        <w:tc>
          <w:tcPr>
            <w:tcW w:w="2126" w:type="dxa"/>
          </w:tcPr>
          <w:p w14:paraId="058123F9" w14:textId="3A0FE7E7" w:rsidR="006520AD" w:rsidRPr="00FE2D14" w:rsidRDefault="00435744" w:rsidP="00AF59C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35744">
              <w:rPr>
                <w:rFonts w:ascii="Arial" w:hAnsi="Arial" w:cs="Arial"/>
              </w:rPr>
              <w:t>CaM(123):: pyrG</w:t>
            </w:r>
          </w:p>
        </w:tc>
        <w:tc>
          <w:tcPr>
            <w:tcW w:w="3969" w:type="dxa"/>
          </w:tcPr>
          <w:p w14:paraId="464DBD7B" w14:textId="41C74F5C" w:rsidR="006520AD" w:rsidRPr="00FE2D14" w:rsidRDefault="005D56B1" w:rsidP="00AF59C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D56B1">
              <w:rPr>
                <w:rFonts w:ascii="Arial" w:hAnsi="Arial" w:cs="Arial"/>
              </w:rPr>
              <w:t>Δ</w:t>
            </w:r>
            <w:r w:rsidRPr="001A7ACD">
              <w:rPr>
                <w:rFonts w:ascii="Arial" w:hAnsi="Arial" w:cs="Arial"/>
                <w:i/>
                <w:iCs/>
              </w:rPr>
              <w:t>KU80 pyrG1</w:t>
            </w:r>
            <w:r w:rsidR="003D2C35" w:rsidRPr="003D2C35">
              <w:rPr>
                <w:rFonts w:ascii="Arial" w:hAnsi="Arial" w:cs="Arial"/>
              </w:rPr>
              <w:t>, Δ</w:t>
            </w:r>
            <w:r w:rsidR="001A0F86" w:rsidRPr="00B7119D">
              <w:rPr>
                <w:rFonts w:ascii="Arial" w:hAnsi="Arial" w:cs="Arial"/>
                <w:i/>
                <w:iCs/>
              </w:rPr>
              <w:t>cam</w:t>
            </w:r>
            <w:r w:rsidR="001A0F86">
              <w:rPr>
                <w:rFonts w:ascii="Arial" w:hAnsi="Arial" w:cs="Arial"/>
                <w:i/>
                <w:iCs/>
              </w:rPr>
              <w:t>:</w:t>
            </w:r>
            <w:r w:rsidR="003D2C35" w:rsidRPr="003D2C35">
              <w:rPr>
                <w:rFonts w:ascii="Arial" w:hAnsi="Arial" w:cs="Arial"/>
              </w:rPr>
              <w:t>:</w:t>
            </w:r>
            <w:r w:rsidR="00131AC6" w:rsidRPr="00B7119D">
              <w:rPr>
                <w:rFonts w:ascii="Arial" w:hAnsi="Arial" w:cs="Arial"/>
                <w:i/>
                <w:iCs/>
              </w:rPr>
              <w:t>cam</w:t>
            </w:r>
            <w:r w:rsidR="003D2C35" w:rsidRPr="005D56B1">
              <w:rPr>
                <w:rFonts w:ascii="Arial" w:hAnsi="Arial" w:cs="Arial"/>
                <w:vertAlign w:val="superscript"/>
              </w:rPr>
              <w:t>(E32A,E68A,E105A)</w:t>
            </w:r>
            <w:r w:rsidR="003D2C35" w:rsidRPr="003D2C35">
              <w:rPr>
                <w:rFonts w:ascii="Arial" w:hAnsi="Arial" w:cs="Arial"/>
              </w:rPr>
              <w:t>::</w:t>
            </w:r>
            <w:r w:rsidR="00B7119D" w:rsidRPr="001A7ACD">
              <w:rPr>
                <w:rFonts w:ascii="Arial" w:hAnsi="Arial" w:cs="Arial"/>
                <w:i/>
                <w:iCs/>
              </w:rPr>
              <w:t>pyrG</w:t>
            </w:r>
          </w:p>
        </w:tc>
        <w:tc>
          <w:tcPr>
            <w:tcW w:w="1276" w:type="dxa"/>
          </w:tcPr>
          <w:p w14:paraId="783FE5A5" w14:textId="11E015E9" w:rsidR="006520AD" w:rsidRPr="00FE2D14" w:rsidRDefault="00E119FA" w:rsidP="00AF59C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AF59C4" w:rsidRPr="00FE2D14" w14:paraId="63A06B15" w14:textId="584D7846" w:rsidTr="00AF59C4">
        <w:tc>
          <w:tcPr>
            <w:tcW w:w="988" w:type="dxa"/>
          </w:tcPr>
          <w:p w14:paraId="3489D5CF" w14:textId="65FA0B64" w:rsidR="006520AD" w:rsidRPr="00FE2D14" w:rsidRDefault="00F726D1" w:rsidP="00AF59C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F</w:t>
            </w:r>
            <w:r>
              <w:rPr>
                <w:rFonts w:ascii="Arial" w:hAnsi="Arial" w:cs="Arial"/>
              </w:rPr>
              <w:t>RY8</w:t>
            </w:r>
          </w:p>
        </w:tc>
        <w:tc>
          <w:tcPr>
            <w:tcW w:w="2126" w:type="dxa"/>
          </w:tcPr>
          <w:p w14:paraId="26DC412A" w14:textId="10AA569A" w:rsidR="006520AD" w:rsidRPr="00FE2D14" w:rsidRDefault="00CC2330" w:rsidP="00AF59C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C2330">
              <w:rPr>
                <w:rFonts w:ascii="Arial" w:hAnsi="Arial" w:cs="Arial"/>
              </w:rPr>
              <w:t>CaM(124):: pyrG</w:t>
            </w:r>
          </w:p>
        </w:tc>
        <w:tc>
          <w:tcPr>
            <w:tcW w:w="3969" w:type="dxa"/>
          </w:tcPr>
          <w:p w14:paraId="6ABCAF5D" w14:textId="7F19CF76" w:rsidR="006520AD" w:rsidRPr="00FE2D14" w:rsidRDefault="005D56B1" w:rsidP="00AF59C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D56B1">
              <w:rPr>
                <w:rFonts w:ascii="Arial" w:hAnsi="Arial" w:cs="Arial"/>
              </w:rPr>
              <w:t>Δ</w:t>
            </w:r>
            <w:r w:rsidRPr="001A7ACD">
              <w:rPr>
                <w:rFonts w:ascii="Arial" w:hAnsi="Arial" w:cs="Arial"/>
                <w:i/>
                <w:iCs/>
              </w:rPr>
              <w:t>KU80 pyrG1</w:t>
            </w:r>
            <w:r w:rsidR="003D2C35" w:rsidRPr="003D2C35">
              <w:rPr>
                <w:rFonts w:ascii="Arial" w:hAnsi="Arial" w:cs="Arial"/>
              </w:rPr>
              <w:t>, Δ</w:t>
            </w:r>
            <w:r w:rsidR="00131AC6" w:rsidRPr="00B7119D">
              <w:rPr>
                <w:rFonts w:ascii="Arial" w:hAnsi="Arial" w:cs="Arial"/>
                <w:i/>
                <w:iCs/>
              </w:rPr>
              <w:t>cam</w:t>
            </w:r>
            <w:r w:rsidR="003D2C35" w:rsidRPr="003D2C35">
              <w:rPr>
                <w:rFonts w:ascii="Arial" w:hAnsi="Arial" w:cs="Arial"/>
              </w:rPr>
              <w:t>::</w:t>
            </w:r>
            <w:r w:rsidR="00131AC6" w:rsidRPr="00B7119D">
              <w:rPr>
                <w:rFonts w:ascii="Arial" w:hAnsi="Arial" w:cs="Arial"/>
                <w:i/>
                <w:iCs/>
              </w:rPr>
              <w:t>cam</w:t>
            </w:r>
            <w:r w:rsidR="003D2C35" w:rsidRPr="005D56B1">
              <w:rPr>
                <w:rFonts w:ascii="Arial" w:hAnsi="Arial" w:cs="Arial"/>
                <w:vertAlign w:val="superscript"/>
              </w:rPr>
              <w:t>(E32A,E68A,E141A)</w:t>
            </w:r>
            <w:r w:rsidR="003D2C35" w:rsidRPr="003D2C35">
              <w:rPr>
                <w:rFonts w:ascii="Arial" w:hAnsi="Arial" w:cs="Arial"/>
              </w:rPr>
              <w:t xml:space="preserve">:: </w:t>
            </w:r>
            <w:r w:rsidR="00B7119D" w:rsidRPr="001A7ACD">
              <w:rPr>
                <w:rFonts w:ascii="Arial" w:hAnsi="Arial" w:cs="Arial"/>
                <w:i/>
                <w:iCs/>
              </w:rPr>
              <w:t>pyrG</w:t>
            </w:r>
          </w:p>
        </w:tc>
        <w:tc>
          <w:tcPr>
            <w:tcW w:w="1276" w:type="dxa"/>
          </w:tcPr>
          <w:p w14:paraId="2F0BF7A9" w14:textId="5CB5439D" w:rsidR="006520AD" w:rsidRPr="00FE2D14" w:rsidRDefault="00E119FA" w:rsidP="00AF59C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AF59C4" w:rsidRPr="00FE2D14" w14:paraId="5EC6AB8A" w14:textId="7798E6BB" w:rsidTr="00AF59C4">
        <w:tc>
          <w:tcPr>
            <w:tcW w:w="988" w:type="dxa"/>
          </w:tcPr>
          <w:p w14:paraId="1C38FED7" w14:textId="4F1527E5" w:rsidR="006520AD" w:rsidRPr="00FE2D14" w:rsidRDefault="00F726D1" w:rsidP="00AF59C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F</w:t>
            </w:r>
            <w:r>
              <w:rPr>
                <w:rFonts w:ascii="Arial" w:hAnsi="Arial" w:cs="Arial"/>
              </w:rPr>
              <w:t>RY9</w:t>
            </w:r>
          </w:p>
        </w:tc>
        <w:tc>
          <w:tcPr>
            <w:tcW w:w="2126" w:type="dxa"/>
          </w:tcPr>
          <w:p w14:paraId="51953B65" w14:textId="7C6A35D1" w:rsidR="006520AD" w:rsidRPr="00FE2D14" w:rsidRDefault="00CC2330" w:rsidP="00AF59C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C2330">
              <w:rPr>
                <w:rFonts w:ascii="Arial" w:hAnsi="Arial" w:cs="Arial"/>
              </w:rPr>
              <w:t>CaM(134):: pyrG</w:t>
            </w:r>
          </w:p>
        </w:tc>
        <w:tc>
          <w:tcPr>
            <w:tcW w:w="3969" w:type="dxa"/>
          </w:tcPr>
          <w:p w14:paraId="651481DB" w14:textId="1C38E226" w:rsidR="006520AD" w:rsidRPr="00FE2D14" w:rsidRDefault="005D56B1" w:rsidP="00AF59C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D56B1">
              <w:rPr>
                <w:rFonts w:ascii="Arial" w:hAnsi="Arial" w:cs="Arial"/>
              </w:rPr>
              <w:t>Δ</w:t>
            </w:r>
            <w:r w:rsidRPr="001A7ACD">
              <w:rPr>
                <w:rFonts w:ascii="Arial" w:hAnsi="Arial" w:cs="Arial"/>
                <w:i/>
                <w:iCs/>
              </w:rPr>
              <w:t>KU80 pyrG1</w:t>
            </w:r>
            <w:r w:rsidR="00F60DDD" w:rsidRPr="00F60DDD">
              <w:rPr>
                <w:rFonts w:ascii="Arial" w:hAnsi="Arial" w:cs="Arial"/>
              </w:rPr>
              <w:t>, Δ</w:t>
            </w:r>
            <w:r w:rsidR="00131AC6" w:rsidRPr="00B7119D">
              <w:rPr>
                <w:rFonts w:ascii="Arial" w:hAnsi="Arial" w:cs="Arial"/>
                <w:i/>
                <w:iCs/>
              </w:rPr>
              <w:t>cam</w:t>
            </w:r>
            <w:r w:rsidR="00F60DDD" w:rsidRPr="00F60DDD">
              <w:rPr>
                <w:rFonts w:ascii="Arial" w:hAnsi="Arial" w:cs="Arial"/>
              </w:rPr>
              <w:t>::</w:t>
            </w:r>
            <w:r w:rsidR="00131AC6" w:rsidRPr="00B7119D">
              <w:rPr>
                <w:rFonts w:ascii="Arial" w:hAnsi="Arial" w:cs="Arial"/>
                <w:i/>
                <w:iCs/>
              </w:rPr>
              <w:t>cam</w:t>
            </w:r>
            <w:r w:rsidR="00F60DDD" w:rsidRPr="005D56B1">
              <w:rPr>
                <w:rFonts w:ascii="Arial" w:hAnsi="Arial" w:cs="Arial"/>
                <w:vertAlign w:val="superscript"/>
              </w:rPr>
              <w:t>(E32A,E105A,E141A)</w:t>
            </w:r>
            <w:r w:rsidR="00F60DDD" w:rsidRPr="00F60DDD">
              <w:rPr>
                <w:rFonts w:ascii="Arial" w:hAnsi="Arial" w:cs="Arial"/>
              </w:rPr>
              <w:t xml:space="preserve">:: </w:t>
            </w:r>
            <w:r w:rsidR="00B7119D" w:rsidRPr="001A7ACD">
              <w:rPr>
                <w:rFonts w:ascii="Arial" w:hAnsi="Arial" w:cs="Arial"/>
                <w:i/>
                <w:iCs/>
              </w:rPr>
              <w:t>pyrG</w:t>
            </w:r>
          </w:p>
        </w:tc>
        <w:tc>
          <w:tcPr>
            <w:tcW w:w="1276" w:type="dxa"/>
          </w:tcPr>
          <w:p w14:paraId="3FD8823A" w14:textId="30EFD22D" w:rsidR="006520AD" w:rsidRPr="00FE2D14" w:rsidRDefault="00E119FA" w:rsidP="00AF59C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AF59C4" w:rsidRPr="00FE2D14" w14:paraId="55B54407" w14:textId="71BD97F8" w:rsidTr="00AF59C4">
        <w:tc>
          <w:tcPr>
            <w:tcW w:w="988" w:type="dxa"/>
          </w:tcPr>
          <w:p w14:paraId="06AFA614" w14:textId="68ADD75F" w:rsidR="006520AD" w:rsidRPr="00FE2D14" w:rsidRDefault="00F726D1" w:rsidP="00AF59C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lastRenderedPageBreak/>
              <w:t>F</w:t>
            </w:r>
            <w:r>
              <w:rPr>
                <w:rFonts w:ascii="Arial" w:hAnsi="Arial" w:cs="Arial"/>
              </w:rPr>
              <w:t>RY10</w:t>
            </w:r>
          </w:p>
        </w:tc>
        <w:tc>
          <w:tcPr>
            <w:tcW w:w="2126" w:type="dxa"/>
          </w:tcPr>
          <w:p w14:paraId="1B82F1AF" w14:textId="7A03A8B2" w:rsidR="006520AD" w:rsidRPr="00FE2D14" w:rsidRDefault="00CC2330" w:rsidP="00AF59C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C2330">
              <w:rPr>
                <w:rFonts w:ascii="Arial" w:hAnsi="Arial" w:cs="Arial"/>
              </w:rPr>
              <w:t>CaM(234):: pyrG</w:t>
            </w:r>
          </w:p>
        </w:tc>
        <w:tc>
          <w:tcPr>
            <w:tcW w:w="3969" w:type="dxa"/>
          </w:tcPr>
          <w:p w14:paraId="097E84B2" w14:textId="4D487E15" w:rsidR="006520AD" w:rsidRPr="00FE2D14" w:rsidRDefault="005D56B1" w:rsidP="00AF59C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D56B1">
              <w:rPr>
                <w:rFonts w:ascii="Arial" w:hAnsi="Arial" w:cs="Arial"/>
              </w:rPr>
              <w:t>Δ</w:t>
            </w:r>
            <w:r w:rsidRPr="001A7ACD">
              <w:rPr>
                <w:rFonts w:ascii="Arial" w:hAnsi="Arial" w:cs="Arial"/>
                <w:i/>
                <w:iCs/>
              </w:rPr>
              <w:t>KU80 pyrG1</w:t>
            </w:r>
            <w:r w:rsidR="00F60DDD" w:rsidRPr="00F60DDD">
              <w:rPr>
                <w:rFonts w:ascii="Arial" w:hAnsi="Arial" w:cs="Arial"/>
              </w:rPr>
              <w:t>, Δ</w:t>
            </w:r>
            <w:r w:rsidR="00131AC6" w:rsidRPr="00B7119D">
              <w:rPr>
                <w:rFonts w:ascii="Arial" w:hAnsi="Arial" w:cs="Arial"/>
                <w:i/>
                <w:iCs/>
              </w:rPr>
              <w:t>cam</w:t>
            </w:r>
            <w:r w:rsidR="00F60DDD" w:rsidRPr="00F60DDD">
              <w:rPr>
                <w:rFonts w:ascii="Arial" w:hAnsi="Arial" w:cs="Arial"/>
              </w:rPr>
              <w:t>::</w:t>
            </w:r>
            <w:r w:rsidR="00131AC6" w:rsidRPr="00B7119D">
              <w:rPr>
                <w:rFonts w:ascii="Arial" w:hAnsi="Arial" w:cs="Arial"/>
                <w:i/>
                <w:iCs/>
              </w:rPr>
              <w:t>cam</w:t>
            </w:r>
            <w:r w:rsidR="00F60DDD" w:rsidRPr="005D56B1">
              <w:rPr>
                <w:rFonts w:ascii="Arial" w:hAnsi="Arial" w:cs="Arial"/>
                <w:vertAlign w:val="superscript"/>
              </w:rPr>
              <w:t>(E68A,E105A,E141A)</w:t>
            </w:r>
            <w:r w:rsidR="00F60DDD" w:rsidRPr="00F60DDD">
              <w:rPr>
                <w:rFonts w:ascii="Arial" w:hAnsi="Arial" w:cs="Arial"/>
              </w:rPr>
              <w:t xml:space="preserve">:: </w:t>
            </w:r>
            <w:r w:rsidR="00B7119D" w:rsidRPr="001A7ACD">
              <w:rPr>
                <w:rFonts w:ascii="Arial" w:hAnsi="Arial" w:cs="Arial"/>
                <w:i/>
                <w:iCs/>
              </w:rPr>
              <w:t>pyrG</w:t>
            </w:r>
          </w:p>
        </w:tc>
        <w:tc>
          <w:tcPr>
            <w:tcW w:w="1276" w:type="dxa"/>
          </w:tcPr>
          <w:p w14:paraId="117C02D4" w14:textId="7B5ED0A6" w:rsidR="006520AD" w:rsidRPr="00FE2D14" w:rsidRDefault="00E119FA" w:rsidP="00AF59C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AF59C4" w:rsidRPr="00FE2D14" w14:paraId="73A39BC0" w14:textId="6F17332C" w:rsidTr="00AF59C4">
        <w:tc>
          <w:tcPr>
            <w:tcW w:w="988" w:type="dxa"/>
          </w:tcPr>
          <w:p w14:paraId="25FFB68F" w14:textId="7F62FEEC" w:rsidR="006520AD" w:rsidRPr="00FE2D14" w:rsidRDefault="00435744" w:rsidP="00AF59C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F</w:t>
            </w:r>
            <w:r>
              <w:rPr>
                <w:rFonts w:ascii="Arial" w:hAnsi="Arial" w:cs="Arial"/>
              </w:rPr>
              <w:t>RY11</w:t>
            </w:r>
          </w:p>
        </w:tc>
        <w:tc>
          <w:tcPr>
            <w:tcW w:w="2126" w:type="dxa"/>
          </w:tcPr>
          <w:p w14:paraId="5E0B42A5" w14:textId="32D11AF7" w:rsidR="006520AD" w:rsidRPr="00FE2D14" w:rsidRDefault="00CC2330" w:rsidP="00AF59C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C2330">
              <w:rPr>
                <w:rFonts w:ascii="Arial" w:hAnsi="Arial" w:cs="Arial"/>
              </w:rPr>
              <w:t>CaM(1234):: pyrG</w:t>
            </w:r>
          </w:p>
        </w:tc>
        <w:tc>
          <w:tcPr>
            <w:tcW w:w="3969" w:type="dxa"/>
          </w:tcPr>
          <w:p w14:paraId="7108A4B5" w14:textId="7119C0E5" w:rsidR="006520AD" w:rsidRPr="00FE2D14" w:rsidRDefault="005D56B1" w:rsidP="00AF59C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D56B1">
              <w:rPr>
                <w:rFonts w:ascii="Arial" w:hAnsi="Arial" w:cs="Arial"/>
              </w:rPr>
              <w:t>Δ</w:t>
            </w:r>
            <w:r w:rsidRPr="001A7ACD">
              <w:rPr>
                <w:rFonts w:ascii="Arial" w:hAnsi="Arial" w:cs="Arial"/>
                <w:i/>
                <w:iCs/>
              </w:rPr>
              <w:t>KU80 pyrG1</w:t>
            </w:r>
            <w:r w:rsidR="00F60DDD" w:rsidRPr="00F60DDD">
              <w:rPr>
                <w:rFonts w:ascii="Arial" w:hAnsi="Arial" w:cs="Arial"/>
              </w:rPr>
              <w:t>, Δ</w:t>
            </w:r>
            <w:r w:rsidR="00131AC6" w:rsidRPr="00B7119D">
              <w:rPr>
                <w:rFonts w:ascii="Arial" w:hAnsi="Arial" w:cs="Arial"/>
                <w:i/>
                <w:iCs/>
              </w:rPr>
              <w:t>cam</w:t>
            </w:r>
            <w:r w:rsidR="00F60DDD" w:rsidRPr="00F60DDD">
              <w:rPr>
                <w:rFonts w:ascii="Arial" w:hAnsi="Arial" w:cs="Arial"/>
              </w:rPr>
              <w:t>::</w:t>
            </w:r>
            <w:r w:rsidR="00131AC6" w:rsidRPr="00B7119D">
              <w:rPr>
                <w:rFonts w:ascii="Arial" w:hAnsi="Arial" w:cs="Arial"/>
                <w:i/>
                <w:iCs/>
              </w:rPr>
              <w:t>cam</w:t>
            </w:r>
            <w:r w:rsidR="00F60DDD" w:rsidRPr="005D56B1">
              <w:rPr>
                <w:rFonts w:ascii="Arial" w:hAnsi="Arial" w:cs="Arial"/>
                <w:vertAlign w:val="superscript"/>
              </w:rPr>
              <w:t>(E32A,E68A,E105A,E141A)</w:t>
            </w:r>
            <w:r w:rsidR="00F60DDD" w:rsidRPr="00F60DDD">
              <w:rPr>
                <w:rFonts w:ascii="Arial" w:hAnsi="Arial" w:cs="Arial"/>
              </w:rPr>
              <w:t xml:space="preserve">:: </w:t>
            </w:r>
            <w:r w:rsidR="00B7119D" w:rsidRPr="001A7ACD">
              <w:rPr>
                <w:rFonts w:ascii="Arial" w:hAnsi="Arial" w:cs="Arial"/>
                <w:i/>
                <w:iCs/>
              </w:rPr>
              <w:t>pyrG</w:t>
            </w:r>
          </w:p>
        </w:tc>
        <w:tc>
          <w:tcPr>
            <w:tcW w:w="1276" w:type="dxa"/>
          </w:tcPr>
          <w:p w14:paraId="681312F9" w14:textId="7F777B5E" w:rsidR="006520AD" w:rsidRPr="00FE2D14" w:rsidRDefault="00E119FA" w:rsidP="00AF59C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AF59C4" w:rsidRPr="00FE2D14" w14:paraId="68D87A6C" w14:textId="29E3467D" w:rsidTr="00AF59C4">
        <w:tc>
          <w:tcPr>
            <w:tcW w:w="988" w:type="dxa"/>
          </w:tcPr>
          <w:p w14:paraId="669B1972" w14:textId="65489FE3" w:rsidR="006520AD" w:rsidRPr="00FE2D14" w:rsidRDefault="00435744" w:rsidP="00AF59C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F</w:t>
            </w:r>
            <w:r>
              <w:rPr>
                <w:rFonts w:ascii="Arial" w:hAnsi="Arial" w:cs="Arial"/>
              </w:rPr>
              <w:t>RY12</w:t>
            </w:r>
          </w:p>
        </w:tc>
        <w:tc>
          <w:tcPr>
            <w:tcW w:w="2126" w:type="dxa"/>
          </w:tcPr>
          <w:p w14:paraId="672C1EA0" w14:textId="41C31085" w:rsidR="006520AD" w:rsidRPr="00FE2D14" w:rsidRDefault="00CC2330" w:rsidP="00AF59C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C2330">
              <w:rPr>
                <w:rFonts w:ascii="Arial" w:hAnsi="Arial" w:cs="Arial"/>
              </w:rPr>
              <w:t>pniiA-CaM</w:t>
            </w:r>
          </w:p>
        </w:tc>
        <w:tc>
          <w:tcPr>
            <w:tcW w:w="3969" w:type="dxa"/>
          </w:tcPr>
          <w:p w14:paraId="229FD5C4" w14:textId="128D2A11" w:rsidR="006520AD" w:rsidRPr="00FE2D14" w:rsidRDefault="005D56B1" w:rsidP="00AF59C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D56B1">
              <w:rPr>
                <w:rFonts w:ascii="Arial" w:hAnsi="Arial" w:cs="Arial"/>
              </w:rPr>
              <w:t>Δ</w:t>
            </w:r>
            <w:r w:rsidRPr="001A7ACD">
              <w:rPr>
                <w:rFonts w:ascii="Arial" w:hAnsi="Arial" w:cs="Arial"/>
                <w:i/>
                <w:iCs/>
              </w:rPr>
              <w:t>KU80 pyrG1</w:t>
            </w:r>
            <w:r w:rsidR="00F60DDD" w:rsidRPr="00F60DDD">
              <w:rPr>
                <w:rFonts w:ascii="Arial" w:hAnsi="Arial" w:cs="Arial"/>
              </w:rPr>
              <w:t>, Δ</w:t>
            </w:r>
            <w:r w:rsidR="00131AC6" w:rsidRPr="00B7119D">
              <w:rPr>
                <w:rFonts w:ascii="Arial" w:hAnsi="Arial" w:cs="Arial"/>
                <w:i/>
                <w:iCs/>
              </w:rPr>
              <w:t>cam</w:t>
            </w:r>
            <w:r w:rsidR="00F60DDD" w:rsidRPr="00F60DDD">
              <w:rPr>
                <w:rFonts w:ascii="Arial" w:hAnsi="Arial" w:cs="Arial"/>
              </w:rPr>
              <w:t>::</w:t>
            </w:r>
            <w:r w:rsidR="00F60DDD" w:rsidRPr="00131AC6">
              <w:rPr>
                <w:rFonts w:ascii="Arial" w:hAnsi="Arial" w:cs="Arial"/>
                <w:i/>
                <w:iCs/>
              </w:rPr>
              <w:t>niiA</w:t>
            </w:r>
            <w:r w:rsidR="00F60DDD" w:rsidRPr="00F60DDD">
              <w:rPr>
                <w:rFonts w:ascii="Arial" w:hAnsi="Arial" w:cs="Arial"/>
              </w:rPr>
              <w:t xml:space="preserve"> </w:t>
            </w:r>
            <w:r w:rsidR="00F60DDD" w:rsidRPr="00131AC6">
              <w:rPr>
                <w:rFonts w:ascii="Arial" w:hAnsi="Arial" w:cs="Arial"/>
                <w:i/>
                <w:iCs/>
              </w:rPr>
              <w:t>(p)</w:t>
            </w:r>
            <w:r w:rsidR="00F60DDD" w:rsidRPr="00F60DDD">
              <w:rPr>
                <w:rFonts w:ascii="Arial" w:hAnsi="Arial" w:cs="Arial"/>
              </w:rPr>
              <w:t>::</w:t>
            </w:r>
            <w:r w:rsidR="00131AC6" w:rsidRPr="00B7119D">
              <w:rPr>
                <w:rFonts w:ascii="Arial" w:hAnsi="Arial" w:cs="Arial"/>
                <w:i/>
                <w:iCs/>
              </w:rPr>
              <w:t>cam</w:t>
            </w:r>
            <w:r w:rsidR="00F60DDD" w:rsidRPr="00F60DDD">
              <w:rPr>
                <w:rFonts w:ascii="Arial" w:hAnsi="Arial" w:cs="Arial"/>
              </w:rPr>
              <w:t>::</w:t>
            </w:r>
            <w:r w:rsidR="00B7119D" w:rsidRPr="001A7ACD">
              <w:rPr>
                <w:rFonts w:ascii="Arial" w:hAnsi="Arial" w:cs="Arial"/>
                <w:i/>
                <w:iCs/>
              </w:rPr>
              <w:t>pyrG</w:t>
            </w:r>
          </w:p>
        </w:tc>
        <w:tc>
          <w:tcPr>
            <w:tcW w:w="1276" w:type="dxa"/>
          </w:tcPr>
          <w:p w14:paraId="0F13F3BE" w14:textId="25C4CA26" w:rsidR="006520AD" w:rsidRPr="00FE2D14" w:rsidRDefault="00E119FA" w:rsidP="00AF59C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AF59C4" w:rsidRPr="00FE2D14" w14:paraId="40E1791D" w14:textId="472671E1" w:rsidTr="00AF59C4">
        <w:tc>
          <w:tcPr>
            <w:tcW w:w="988" w:type="dxa"/>
          </w:tcPr>
          <w:p w14:paraId="53DD603E" w14:textId="55E64AEC" w:rsidR="006520AD" w:rsidRPr="00FE2D14" w:rsidRDefault="00435744" w:rsidP="00AF59C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F</w:t>
            </w:r>
            <w:r>
              <w:rPr>
                <w:rFonts w:ascii="Arial" w:hAnsi="Arial" w:cs="Arial"/>
              </w:rPr>
              <w:t>RY13</w:t>
            </w:r>
          </w:p>
        </w:tc>
        <w:tc>
          <w:tcPr>
            <w:tcW w:w="2126" w:type="dxa"/>
          </w:tcPr>
          <w:p w14:paraId="6EC210A6" w14:textId="240C7751" w:rsidR="006520AD" w:rsidRPr="00FE2D14" w:rsidRDefault="00CC2330" w:rsidP="00AF59C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C2330">
              <w:rPr>
                <w:rFonts w:ascii="Arial" w:hAnsi="Arial" w:cs="Arial"/>
              </w:rPr>
              <w:t>pniiA-CaM</w:t>
            </w:r>
            <w:r w:rsidRPr="00CC2330">
              <w:rPr>
                <w:rFonts w:ascii="Arial" w:hAnsi="Arial" w:cs="Arial"/>
                <w:vertAlign w:val="superscript"/>
              </w:rPr>
              <w:t>CaM-T</w:t>
            </w:r>
          </w:p>
        </w:tc>
        <w:tc>
          <w:tcPr>
            <w:tcW w:w="3969" w:type="dxa"/>
          </w:tcPr>
          <w:p w14:paraId="2605A040" w14:textId="33C11AAA" w:rsidR="006520AD" w:rsidRPr="00FE2D14" w:rsidRDefault="005D56B1" w:rsidP="00AF59C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D56B1">
              <w:rPr>
                <w:rFonts w:ascii="Arial" w:hAnsi="Arial" w:cs="Arial"/>
              </w:rPr>
              <w:t>Δ</w:t>
            </w:r>
            <w:r w:rsidRPr="001A7ACD">
              <w:rPr>
                <w:rFonts w:ascii="Arial" w:hAnsi="Arial" w:cs="Arial"/>
                <w:i/>
                <w:iCs/>
              </w:rPr>
              <w:t>KU80 pyrG1</w:t>
            </w:r>
            <w:r w:rsidR="00F60DDD" w:rsidRPr="00F60DDD">
              <w:rPr>
                <w:rFonts w:ascii="Arial" w:hAnsi="Arial" w:cs="Arial"/>
              </w:rPr>
              <w:t>, Δ</w:t>
            </w:r>
            <w:r w:rsidR="00131AC6" w:rsidRPr="00B7119D">
              <w:rPr>
                <w:rFonts w:ascii="Arial" w:hAnsi="Arial" w:cs="Arial"/>
                <w:i/>
                <w:iCs/>
              </w:rPr>
              <w:t>cam</w:t>
            </w:r>
            <w:r w:rsidR="00F60DDD" w:rsidRPr="00F60DDD">
              <w:rPr>
                <w:rFonts w:ascii="Arial" w:hAnsi="Arial" w:cs="Arial"/>
              </w:rPr>
              <w:t>::</w:t>
            </w:r>
            <w:r w:rsidR="00F60DDD" w:rsidRPr="00131AC6">
              <w:rPr>
                <w:rFonts w:ascii="Arial" w:hAnsi="Arial" w:cs="Arial"/>
                <w:i/>
                <w:iCs/>
              </w:rPr>
              <w:t>niiA</w:t>
            </w:r>
            <w:r w:rsidR="00F60DDD" w:rsidRPr="00F60DDD">
              <w:rPr>
                <w:rFonts w:ascii="Arial" w:hAnsi="Arial" w:cs="Arial"/>
              </w:rPr>
              <w:t xml:space="preserve"> </w:t>
            </w:r>
            <w:r w:rsidR="00F60DDD" w:rsidRPr="00131AC6">
              <w:rPr>
                <w:rFonts w:ascii="Arial" w:hAnsi="Arial" w:cs="Arial"/>
                <w:i/>
                <w:iCs/>
              </w:rPr>
              <w:t>(p)</w:t>
            </w:r>
            <w:r w:rsidR="00F60DDD" w:rsidRPr="00F60DDD">
              <w:rPr>
                <w:rFonts w:ascii="Arial" w:hAnsi="Arial" w:cs="Arial"/>
              </w:rPr>
              <w:t>::</w:t>
            </w:r>
            <w:r w:rsidR="00131AC6" w:rsidRPr="00B7119D">
              <w:rPr>
                <w:rFonts w:ascii="Arial" w:hAnsi="Arial" w:cs="Arial"/>
                <w:i/>
                <w:iCs/>
              </w:rPr>
              <w:t>cam</w:t>
            </w:r>
            <w:r w:rsidR="00F60DDD" w:rsidRPr="00F60DDD">
              <w:rPr>
                <w:rFonts w:ascii="Arial" w:hAnsi="Arial" w:cs="Arial"/>
              </w:rPr>
              <w:t>::</w:t>
            </w:r>
            <w:r w:rsidR="00B7119D" w:rsidRPr="001A7ACD">
              <w:rPr>
                <w:rFonts w:ascii="Arial" w:hAnsi="Arial" w:cs="Arial"/>
                <w:i/>
                <w:iCs/>
              </w:rPr>
              <w:t>pyrG</w:t>
            </w:r>
            <w:r w:rsidR="00F60DDD" w:rsidRPr="00F60DDD">
              <w:rPr>
                <w:rFonts w:ascii="Arial" w:hAnsi="Arial" w:cs="Arial"/>
              </w:rPr>
              <w:t xml:space="preserve">; </w:t>
            </w:r>
            <w:r w:rsidR="00131AC6" w:rsidRPr="00B7119D">
              <w:rPr>
                <w:rFonts w:ascii="Arial" w:hAnsi="Arial" w:cs="Arial"/>
                <w:i/>
                <w:iCs/>
              </w:rPr>
              <w:t>cam</w:t>
            </w:r>
            <w:r w:rsidR="00F60DDD" w:rsidRPr="00131AC6">
              <w:rPr>
                <w:rFonts w:ascii="Arial" w:hAnsi="Arial" w:cs="Arial"/>
                <w:i/>
                <w:iCs/>
              </w:rPr>
              <w:t>(p)</w:t>
            </w:r>
            <w:r w:rsidR="00F60DDD" w:rsidRPr="00F60DDD">
              <w:rPr>
                <w:rFonts w:ascii="Arial" w:hAnsi="Arial" w:cs="Arial"/>
              </w:rPr>
              <w:t>::</w:t>
            </w:r>
            <w:r w:rsidR="00F60DDD" w:rsidRPr="00131AC6">
              <w:rPr>
                <w:rFonts w:ascii="Arial" w:hAnsi="Arial" w:cs="Arial"/>
                <w:i/>
                <w:iCs/>
              </w:rPr>
              <w:t>cam(ΔEF-loop)</w:t>
            </w:r>
            <w:r w:rsidR="00F60DDD" w:rsidRPr="00F60DDD">
              <w:rPr>
                <w:rFonts w:ascii="Arial" w:hAnsi="Arial" w:cs="Arial"/>
              </w:rPr>
              <w:t>::</w:t>
            </w:r>
            <w:r w:rsidR="00F60DDD" w:rsidRPr="00131AC6">
              <w:rPr>
                <w:rFonts w:ascii="Arial" w:hAnsi="Arial" w:cs="Arial"/>
                <w:i/>
                <w:iCs/>
              </w:rPr>
              <w:t>hph</w:t>
            </w:r>
          </w:p>
        </w:tc>
        <w:tc>
          <w:tcPr>
            <w:tcW w:w="1276" w:type="dxa"/>
          </w:tcPr>
          <w:p w14:paraId="28EB90A4" w14:textId="6FBBDD39" w:rsidR="006520AD" w:rsidRPr="00FE2D14" w:rsidRDefault="00E119FA" w:rsidP="00AF59C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AF59C4" w:rsidRPr="00FE2D14" w14:paraId="672ECD65" w14:textId="7534AED9" w:rsidTr="00AF59C4">
        <w:tc>
          <w:tcPr>
            <w:tcW w:w="988" w:type="dxa"/>
          </w:tcPr>
          <w:p w14:paraId="24F01A6A" w14:textId="1D2A0CD1" w:rsidR="006520AD" w:rsidRPr="00FE2D14" w:rsidRDefault="00435744" w:rsidP="00AF59C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F</w:t>
            </w:r>
            <w:r>
              <w:rPr>
                <w:rFonts w:ascii="Arial" w:hAnsi="Arial" w:cs="Arial"/>
              </w:rPr>
              <w:t>RY14</w:t>
            </w:r>
          </w:p>
        </w:tc>
        <w:tc>
          <w:tcPr>
            <w:tcW w:w="2126" w:type="dxa"/>
          </w:tcPr>
          <w:p w14:paraId="2A3215EC" w14:textId="0040982C" w:rsidR="006520AD" w:rsidRPr="00FE2D14" w:rsidRDefault="00CC2330" w:rsidP="00AF59C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C2330">
              <w:rPr>
                <w:rFonts w:ascii="Arial" w:hAnsi="Arial" w:cs="Arial"/>
              </w:rPr>
              <w:t>Aeq-CaM(124)-5</w:t>
            </w:r>
          </w:p>
        </w:tc>
        <w:tc>
          <w:tcPr>
            <w:tcW w:w="3969" w:type="dxa"/>
          </w:tcPr>
          <w:p w14:paraId="5E7FC82A" w14:textId="6C180F96" w:rsidR="006520AD" w:rsidRPr="00FE2D14" w:rsidRDefault="005D56B1" w:rsidP="00AF59C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D56B1">
              <w:rPr>
                <w:rFonts w:ascii="Arial" w:hAnsi="Arial" w:cs="Arial"/>
              </w:rPr>
              <w:t>Δ</w:t>
            </w:r>
            <w:r w:rsidRPr="001A7ACD">
              <w:rPr>
                <w:rFonts w:ascii="Arial" w:hAnsi="Arial" w:cs="Arial"/>
                <w:i/>
                <w:iCs/>
              </w:rPr>
              <w:t>KU80 pyrG1</w:t>
            </w:r>
            <w:r w:rsidR="00F60DDD" w:rsidRPr="00F60DDD">
              <w:rPr>
                <w:rFonts w:ascii="Arial" w:hAnsi="Arial" w:cs="Arial"/>
              </w:rPr>
              <w:t>, Δ</w:t>
            </w:r>
            <w:r w:rsidR="00131AC6" w:rsidRPr="00B7119D">
              <w:rPr>
                <w:rFonts w:ascii="Arial" w:hAnsi="Arial" w:cs="Arial"/>
                <w:i/>
                <w:iCs/>
              </w:rPr>
              <w:t>cam</w:t>
            </w:r>
            <w:r w:rsidR="00F60DDD" w:rsidRPr="00F60DDD">
              <w:rPr>
                <w:rFonts w:ascii="Arial" w:hAnsi="Arial" w:cs="Arial"/>
              </w:rPr>
              <w:t>::</w:t>
            </w:r>
            <w:r w:rsidR="00131AC6" w:rsidRPr="00B7119D">
              <w:rPr>
                <w:rFonts w:ascii="Arial" w:hAnsi="Arial" w:cs="Arial"/>
                <w:i/>
                <w:iCs/>
              </w:rPr>
              <w:t>cam</w:t>
            </w:r>
            <w:r w:rsidR="00131AC6" w:rsidRPr="005D56B1">
              <w:rPr>
                <w:rFonts w:ascii="Arial" w:hAnsi="Arial" w:cs="Arial"/>
                <w:vertAlign w:val="superscript"/>
              </w:rPr>
              <w:t xml:space="preserve"> </w:t>
            </w:r>
            <w:r w:rsidR="00F60DDD" w:rsidRPr="005D56B1">
              <w:rPr>
                <w:rFonts w:ascii="Arial" w:hAnsi="Arial" w:cs="Arial"/>
                <w:vertAlign w:val="superscript"/>
              </w:rPr>
              <w:t>(E32A,E68A,E141A)</w:t>
            </w:r>
            <w:r w:rsidR="00F60DDD" w:rsidRPr="00F60DDD">
              <w:rPr>
                <w:rFonts w:ascii="Arial" w:hAnsi="Arial" w:cs="Arial"/>
              </w:rPr>
              <w:t>::</w:t>
            </w:r>
            <w:r w:rsidR="00B7119D" w:rsidRPr="001A7ACD">
              <w:rPr>
                <w:rFonts w:ascii="Arial" w:hAnsi="Arial" w:cs="Arial"/>
                <w:i/>
                <w:iCs/>
              </w:rPr>
              <w:t>pyrG</w:t>
            </w:r>
            <w:r w:rsidR="00F60DDD" w:rsidRPr="00F60DDD">
              <w:rPr>
                <w:rFonts w:ascii="Arial" w:hAnsi="Arial" w:cs="Arial"/>
              </w:rPr>
              <w:t xml:space="preserve">; </w:t>
            </w:r>
            <w:r w:rsidR="00F60DDD" w:rsidRPr="00131AC6">
              <w:rPr>
                <w:rFonts w:ascii="Arial" w:hAnsi="Arial" w:cs="Arial"/>
                <w:i/>
                <w:iCs/>
              </w:rPr>
              <w:t>pAEQS1-15</w:t>
            </w:r>
            <w:r w:rsidR="00F60DDD" w:rsidRPr="00F60DDD">
              <w:rPr>
                <w:rFonts w:ascii="Arial" w:hAnsi="Arial" w:cs="Arial"/>
              </w:rPr>
              <w:t>::</w:t>
            </w:r>
            <w:r w:rsidR="00F60DDD" w:rsidRPr="00131AC6">
              <w:rPr>
                <w:rFonts w:ascii="Arial" w:hAnsi="Arial" w:cs="Arial"/>
                <w:i/>
                <w:iCs/>
              </w:rPr>
              <w:t>hph</w:t>
            </w:r>
          </w:p>
        </w:tc>
        <w:tc>
          <w:tcPr>
            <w:tcW w:w="1276" w:type="dxa"/>
          </w:tcPr>
          <w:p w14:paraId="0124B6C5" w14:textId="1522CAFF" w:rsidR="006520AD" w:rsidRPr="00FE2D14" w:rsidRDefault="00E119FA" w:rsidP="00AF59C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AF59C4" w:rsidRPr="00FE2D14" w14:paraId="54322C95" w14:textId="1B4085C4" w:rsidTr="00AF59C4">
        <w:tc>
          <w:tcPr>
            <w:tcW w:w="988" w:type="dxa"/>
          </w:tcPr>
          <w:p w14:paraId="098A893D" w14:textId="03A72DC0" w:rsidR="006520AD" w:rsidRPr="00FE2D14" w:rsidRDefault="00435744" w:rsidP="00AF59C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F</w:t>
            </w:r>
            <w:r>
              <w:rPr>
                <w:rFonts w:ascii="Arial" w:hAnsi="Arial" w:cs="Arial"/>
              </w:rPr>
              <w:t>RY1</w:t>
            </w:r>
            <w:r w:rsidR="00CC2330">
              <w:rPr>
                <w:rFonts w:ascii="Arial" w:hAnsi="Arial" w:cs="Arial"/>
              </w:rPr>
              <w:t>7</w:t>
            </w:r>
          </w:p>
        </w:tc>
        <w:tc>
          <w:tcPr>
            <w:tcW w:w="2126" w:type="dxa"/>
          </w:tcPr>
          <w:p w14:paraId="22BFB211" w14:textId="7FF2D100" w:rsidR="006520AD" w:rsidRPr="00FE2D14" w:rsidRDefault="00CC2330" w:rsidP="00AF59C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C2330">
              <w:rPr>
                <w:rFonts w:ascii="Arial" w:hAnsi="Arial" w:cs="Arial"/>
              </w:rPr>
              <w:t>WT</w:t>
            </w:r>
            <w:r w:rsidRPr="00CC2330">
              <w:rPr>
                <w:rFonts w:ascii="Arial" w:hAnsi="Arial" w:cs="Arial"/>
                <w:vertAlign w:val="superscript"/>
              </w:rPr>
              <w:t>Crz</w:t>
            </w:r>
            <w:r w:rsidRPr="00CC2330">
              <w:rPr>
                <w:rFonts w:ascii="Arial" w:hAnsi="Arial" w:cs="Arial"/>
              </w:rPr>
              <w:t>-GFP</w:t>
            </w:r>
          </w:p>
        </w:tc>
        <w:tc>
          <w:tcPr>
            <w:tcW w:w="3969" w:type="dxa"/>
          </w:tcPr>
          <w:p w14:paraId="2F1F05E7" w14:textId="27C4FF1A" w:rsidR="006520AD" w:rsidRPr="00FE2D14" w:rsidRDefault="005D56B1" w:rsidP="00AF59C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D56B1">
              <w:rPr>
                <w:rFonts w:ascii="Arial" w:hAnsi="Arial" w:cs="Arial"/>
              </w:rPr>
              <w:t>Δ</w:t>
            </w:r>
            <w:r w:rsidRPr="001A7ACD">
              <w:rPr>
                <w:rFonts w:ascii="Arial" w:hAnsi="Arial" w:cs="Arial"/>
                <w:i/>
                <w:iCs/>
              </w:rPr>
              <w:t>KU80 pyrG1</w:t>
            </w:r>
            <w:r w:rsidR="00F60DDD" w:rsidRPr="00F60DDD">
              <w:rPr>
                <w:rFonts w:ascii="Arial" w:hAnsi="Arial" w:cs="Arial"/>
              </w:rPr>
              <w:t xml:space="preserve">, </w:t>
            </w:r>
            <w:r w:rsidR="00F60DDD" w:rsidRPr="00131AC6">
              <w:rPr>
                <w:rFonts w:ascii="Arial" w:hAnsi="Arial" w:cs="Arial"/>
                <w:i/>
                <w:iCs/>
              </w:rPr>
              <w:t>Δcrz</w:t>
            </w:r>
            <w:r w:rsidR="00F60DDD" w:rsidRPr="00F60DDD">
              <w:rPr>
                <w:rFonts w:ascii="Arial" w:hAnsi="Arial" w:cs="Arial"/>
              </w:rPr>
              <w:t>::</w:t>
            </w:r>
            <w:r w:rsidR="00F60DDD" w:rsidRPr="00131AC6">
              <w:rPr>
                <w:rFonts w:ascii="Arial" w:hAnsi="Arial" w:cs="Arial"/>
                <w:i/>
                <w:iCs/>
              </w:rPr>
              <w:t>crz</w:t>
            </w:r>
            <w:r w:rsidR="00F60DDD" w:rsidRPr="00F60DDD">
              <w:rPr>
                <w:rFonts w:ascii="Arial" w:hAnsi="Arial" w:cs="Arial"/>
              </w:rPr>
              <w:t>-</w:t>
            </w:r>
            <w:r w:rsidR="00F60DDD" w:rsidRPr="00131AC6">
              <w:rPr>
                <w:rFonts w:ascii="Arial" w:hAnsi="Arial" w:cs="Arial"/>
                <w:i/>
                <w:iCs/>
              </w:rPr>
              <w:t>GFP</w:t>
            </w:r>
            <w:r w:rsidR="00F60DDD" w:rsidRPr="00F60DDD">
              <w:rPr>
                <w:rFonts w:ascii="Arial" w:hAnsi="Arial" w:cs="Arial"/>
              </w:rPr>
              <w:t>::</w:t>
            </w:r>
            <w:r w:rsidR="00F60DDD" w:rsidRPr="00131AC6">
              <w:rPr>
                <w:rFonts w:ascii="Arial" w:hAnsi="Arial" w:cs="Arial"/>
                <w:i/>
                <w:iCs/>
              </w:rPr>
              <w:t>hph</w:t>
            </w:r>
          </w:p>
        </w:tc>
        <w:tc>
          <w:tcPr>
            <w:tcW w:w="1276" w:type="dxa"/>
          </w:tcPr>
          <w:p w14:paraId="15587F08" w14:textId="72D252B4" w:rsidR="006520AD" w:rsidRPr="00FE2D14" w:rsidRDefault="00E119FA" w:rsidP="00AF59C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AF59C4" w:rsidRPr="00FE2D14" w14:paraId="05AB7058" w14:textId="52FF7828" w:rsidTr="00AF59C4">
        <w:tc>
          <w:tcPr>
            <w:tcW w:w="988" w:type="dxa"/>
          </w:tcPr>
          <w:p w14:paraId="23E53CC7" w14:textId="70881583" w:rsidR="006520AD" w:rsidRPr="00FE2D14" w:rsidRDefault="00435744" w:rsidP="00AF59C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F</w:t>
            </w:r>
            <w:r>
              <w:rPr>
                <w:rFonts w:ascii="Arial" w:hAnsi="Arial" w:cs="Arial"/>
              </w:rPr>
              <w:t>RY1</w:t>
            </w:r>
            <w:r w:rsidR="00CC2330">
              <w:rPr>
                <w:rFonts w:ascii="Arial" w:hAnsi="Arial" w:cs="Arial"/>
              </w:rPr>
              <w:t>8</w:t>
            </w:r>
          </w:p>
        </w:tc>
        <w:tc>
          <w:tcPr>
            <w:tcW w:w="2126" w:type="dxa"/>
          </w:tcPr>
          <w:p w14:paraId="2C59604E" w14:textId="491A74D9" w:rsidR="006520AD" w:rsidRPr="00FE2D14" w:rsidRDefault="00CC2330" w:rsidP="00AF59C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C2330">
              <w:rPr>
                <w:rFonts w:ascii="Arial" w:hAnsi="Arial" w:cs="Arial"/>
              </w:rPr>
              <w:t>CaM(134)</w:t>
            </w:r>
            <w:r w:rsidRPr="00CC2330">
              <w:rPr>
                <w:rFonts w:ascii="Arial" w:hAnsi="Arial" w:cs="Arial"/>
                <w:vertAlign w:val="superscript"/>
              </w:rPr>
              <w:t>Crz-GFP</w:t>
            </w:r>
          </w:p>
        </w:tc>
        <w:tc>
          <w:tcPr>
            <w:tcW w:w="3969" w:type="dxa"/>
          </w:tcPr>
          <w:p w14:paraId="7BD06B25" w14:textId="1228C2FA" w:rsidR="006520AD" w:rsidRPr="00FE2D14" w:rsidRDefault="005D56B1" w:rsidP="00AF59C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D56B1">
              <w:rPr>
                <w:rFonts w:ascii="Arial" w:hAnsi="Arial" w:cs="Arial"/>
              </w:rPr>
              <w:t>Δ</w:t>
            </w:r>
            <w:r w:rsidRPr="001A7ACD">
              <w:rPr>
                <w:rFonts w:ascii="Arial" w:hAnsi="Arial" w:cs="Arial"/>
                <w:i/>
                <w:iCs/>
              </w:rPr>
              <w:t>KU80 pyrG1</w:t>
            </w:r>
            <w:r w:rsidR="00F936F0" w:rsidRPr="00F936F0">
              <w:rPr>
                <w:rFonts w:ascii="Arial" w:hAnsi="Arial" w:cs="Arial"/>
              </w:rPr>
              <w:t>,</w:t>
            </w:r>
            <w:r w:rsidR="00B7119D">
              <w:rPr>
                <w:rFonts w:ascii="Arial" w:hAnsi="Arial" w:cs="Arial"/>
              </w:rPr>
              <w:t xml:space="preserve"> </w:t>
            </w:r>
            <w:r w:rsidR="00F936F0" w:rsidRPr="00F936F0">
              <w:rPr>
                <w:rFonts w:ascii="Arial" w:hAnsi="Arial" w:cs="Arial"/>
              </w:rPr>
              <w:t>Δ</w:t>
            </w:r>
            <w:r w:rsidR="00F936F0" w:rsidRPr="00D606DF">
              <w:rPr>
                <w:rFonts w:ascii="Arial" w:hAnsi="Arial" w:cs="Arial"/>
                <w:i/>
                <w:iCs/>
              </w:rPr>
              <w:t>cam</w:t>
            </w:r>
            <w:r w:rsidR="00F936F0" w:rsidRPr="00F936F0">
              <w:rPr>
                <w:rFonts w:ascii="Arial" w:hAnsi="Arial" w:cs="Arial"/>
              </w:rPr>
              <w:t>::</w:t>
            </w:r>
            <w:r w:rsidR="00F936F0" w:rsidRPr="00D606DF">
              <w:rPr>
                <w:rFonts w:ascii="Arial" w:hAnsi="Arial" w:cs="Arial"/>
                <w:i/>
                <w:iCs/>
              </w:rPr>
              <w:t>cam</w:t>
            </w:r>
            <w:r w:rsidR="00F936F0" w:rsidRPr="005D56B1">
              <w:rPr>
                <w:rFonts w:ascii="Arial" w:hAnsi="Arial" w:cs="Arial"/>
                <w:vertAlign w:val="superscript"/>
              </w:rPr>
              <w:t>(E32A,E105A,E141A)</w:t>
            </w:r>
            <w:r w:rsidR="00F936F0" w:rsidRPr="00F936F0">
              <w:rPr>
                <w:rFonts w:ascii="Arial" w:hAnsi="Arial" w:cs="Arial"/>
              </w:rPr>
              <w:t xml:space="preserve">:: </w:t>
            </w:r>
            <w:r w:rsidR="00D606DF" w:rsidRPr="00D606DF">
              <w:rPr>
                <w:rFonts w:ascii="Arial" w:hAnsi="Arial" w:cs="Arial"/>
                <w:i/>
                <w:iCs/>
              </w:rPr>
              <w:t>pyrG</w:t>
            </w:r>
          </w:p>
        </w:tc>
        <w:tc>
          <w:tcPr>
            <w:tcW w:w="1276" w:type="dxa"/>
          </w:tcPr>
          <w:p w14:paraId="2DB1832E" w14:textId="09BBBAD4" w:rsidR="006520AD" w:rsidRPr="00FE2D14" w:rsidRDefault="00E119FA" w:rsidP="00AF59C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AF59C4" w:rsidRPr="00FE2D14" w14:paraId="535B02A7" w14:textId="288E485A" w:rsidTr="00AF59C4">
        <w:tc>
          <w:tcPr>
            <w:tcW w:w="988" w:type="dxa"/>
          </w:tcPr>
          <w:p w14:paraId="1D0183DD" w14:textId="5BAECC89" w:rsidR="006520AD" w:rsidRPr="00FE2D14" w:rsidRDefault="00435744" w:rsidP="00AF59C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F</w:t>
            </w:r>
            <w:r>
              <w:rPr>
                <w:rFonts w:ascii="Arial" w:hAnsi="Arial" w:cs="Arial"/>
              </w:rPr>
              <w:t>RY1</w:t>
            </w:r>
            <w:r w:rsidR="00CC2330">
              <w:rPr>
                <w:rFonts w:ascii="Arial" w:hAnsi="Arial" w:cs="Arial"/>
              </w:rPr>
              <w:t>9</w:t>
            </w:r>
          </w:p>
        </w:tc>
        <w:tc>
          <w:tcPr>
            <w:tcW w:w="2126" w:type="dxa"/>
          </w:tcPr>
          <w:p w14:paraId="5E2C68FC" w14:textId="170190C3" w:rsidR="006520AD" w:rsidRPr="00FE2D14" w:rsidRDefault="00CC2330" w:rsidP="00AF59C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C2330">
              <w:rPr>
                <w:rFonts w:ascii="Arial" w:hAnsi="Arial" w:cs="Arial"/>
              </w:rPr>
              <w:t>CaM(234)</w:t>
            </w:r>
            <w:r w:rsidRPr="00CC2330">
              <w:rPr>
                <w:rFonts w:ascii="Arial" w:hAnsi="Arial" w:cs="Arial"/>
                <w:vertAlign w:val="superscript"/>
              </w:rPr>
              <w:t>Crz-GFP</w:t>
            </w:r>
          </w:p>
        </w:tc>
        <w:tc>
          <w:tcPr>
            <w:tcW w:w="3969" w:type="dxa"/>
          </w:tcPr>
          <w:p w14:paraId="68C4721F" w14:textId="71BA4401" w:rsidR="006520AD" w:rsidRPr="00FE2D14" w:rsidRDefault="005D56B1" w:rsidP="00AF59C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D56B1">
              <w:rPr>
                <w:rFonts w:ascii="Arial" w:hAnsi="Arial" w:cs="Arial"/>
              </w:rPr>
              <w:t>Δ</w:t>
            </w:r>
            <w:r w:rsidRPr="001A7ACD">
              <w:rPr>
                <w:rFonts w:ascii="Arial" w:hAnsi="Arial" w:cs="Arial"/>
                <w:i/>
                <w:iCs/>
              </w:rPr>
              <w:t>KU80 pyrG1</w:t>
            </w:r>
            <w:r w:rsidR="00F936F0" w:rsidRPr="00F936F0">
              <w:rPr>
                <w:rFonts w:ascii="Arial" w:hAnsi="Arial" w:cs="Arial"/>
              </w:rPr>
              <w:t>, Δ</w:t>
            </w:r>
            <w:r w:rsidRPr="005D56B1">
              <w:rPr>
                <w:rFonts w:ascii="Arial" w:hAnsi="Arial" w:cs="Arial"/>
                <w:i/>
                <w:iCs/>
              </w:rPr>
              <w:t>cam</w:t>
            </w:r>
            <w:r w:rsidR="00F936F0" w:rsidRPr="00F936F0">
              <w:rPr>
                <w:rFonts w:ascii="Arial" w:hAnsi="Arial" w:cs="Arial"/>
              </w:rPr>
              <w:t>::</w:t>
            </w:r>
            <w:r w:rsidRPr="005D56B1">
              <w:rPr>
                <w:rFonts w:ascii="Arial" w:hAnsi="Arial" w:cs="Arial"/>
                <w:i/>
                <w:iCs/>
              </w:rPr>
              <w:t>cam</w:t>
            </w:r>
            <w:r w:rsidR="00F936F0" w:rsidRPr="005D56B1">
              <w:rPr>
                <w:rFonts w:ascii="Arial" w:hAnsi="Arial" w:cs="Arial"/>
                <w:vertAlign w:val="superscript"/>
              </w:rPr>
              <w:t>(E68A,E105A,E141A)</w:t>
            </w:r>
            <w:r w:rsidR="00F936F0" w:rsidRPr="00F936F0">
              <w:rPr>
                <w:rFonts w:ascii="Arial" w:hAnsi="Arial" w:cs="Arial"/>
              </w:rPr>
              <w:t>::</w:t>
            </w:r>
            <w:r w:rsidR="00F936F0" w:rsidRPr="00D606DF">
              <w:rPr>
                <w:rFonts w:ascii="Arial" w:hAnsi="Arial" w:cs="Arial"/>
                <w:i/>
                <w:iCs/>
              </w:rPr>
              <w:t>pyrG</w:t>
            </w:r>
          </w:p>
        </w:tc>
        <w:tc>
          <w:tcPr>
            <w:tcW w:w="1276" w:type="dxa"/>
          </w:tcPr>
          <w:p w14:paraId="757A6EDF" w14:textId="01FB1F2D" w:rsidR="006520AD" w:rsidRPr="00FE2D14" w:rsidRDefault="00E119FA" w:rsidP="00AF59C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AF59C4" w:rsidRPr="00FE2D14" w14:paraId="35D4F3C1" w14:textId="5A0D21D8" w:rsidTr="00AF59C4">
        <w:tc>
          <w:tcPr>
            <w:tcW w:w="988" w:type="dxa"/>
          </w:tcPr>
          <w:p w14:paraId="65819004" w14:textId="486FD61E" w:rsidR="006520AD" w:rsidRPr="00FE2D14" w:rsidRDefault="00435744" w:rsidP="00AF59C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F</w:t>
            </w:r>
            <w:r>
              <w:rPr>
                <w:rFonts w:ascii="Arial" w:hAnsi="Arial" w:cs="Arial"/>
              </w:rPr>
              <w:t>RY</w:t>
            </w:r>
            <w:r w:rsidR="00CC2330">
              <w:rPr>
                <w:rFonts w:ascii="Arial" w:hAnsi="Arial" w:cs="Arial"/>
              </w:rPr>
              <w:t>20</w:t>
            </w:r>
          </w:p>
        </w:tc>
        <w:tc>
          <w:tcPr>
            <w:tcW w:w="2126" w:type="dxa"/>
          </w:tcPr>
          <w:p w14:paraId="367ED101" w14:textId="767D2122" w:rsidR="006520AD" w:rsidRPr="00FE2D14" w:rsidRDefault="00EB73F8" w:rsidP="00AF59C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B73F8">
              <w:rPr>
                <w:rFonts w:ascii="Arial" w:hAnsi="Arial" w:cs="Arial"/>
              </w:rPr>
              <w:t>CaM(124)</w:t>
            </w:r>
            <w:r w:rsidRPr="00EB73F8">
              <w:rPr>
                <w:rFonts w:ascii="Arial" w:hAnsi="Arial" w:cs="Arial"/>
                <w:vertAlign w:val="superscript"/>
              </w:rPr>
              <w:t>Crz-GFP</w:t>
            </w:r>
          </w:p>
        </w:tc>
        <w:tc>
          <w:tcPr>
            <w:tcW w:w="3969" w:type="dxa"/>
          </w:tcPr>
          <w:p w14:paraId="3A24EE41" w14:textId="2B241DCA" w:rsidR="006520AD" w:rsidRPr="00FE2D14" w:rsidRDefault="005D56B1" w:rsidP="00AF59C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D56B1">
              <w:rPr>
                <w:rFonts w:ascii="Arial" w:hAnsi="Arial" w:cs="Arial"/>
              </w:rPr>
              <w:t>Δ</w:t>
            </w:r>
            <w:r w:rsidRPr="001A7ACD">
              <w:rPr>
                <w:rFonts w:ascii="Arial" w:hAnsi="Arial" w:cs="Arial"/>
                <w:i/>
                <w:iCs/>
              </w:rPr>
              <w:t>KU80 pyrG1</w:t>
            </w:r>
            <w:r w:rsidR="00F936F0" w:rsidRPr="00F936F0">
              <w:rPr>
                <w:rFonts w:ascii="Arial" w:hAnsi="Arial" w:cs="Arial"/>
              </w:rPr>
              <w:t>, Δ</w:t>
            </w:r>
            <w:r w:rsidR="00F936F0" w:rsidRPr="005D56B1">
              <w:rPr>
                <w:rFonts w:ascii="Arial" w:hAnsi="Arial" w:cs="Arial"/>
                <w:i/>
                <w:iCs/>
              </w:rPr>
              <w:t>cam</w:t>
            </w:r>
            <w:r w:rsidR="00F936F0" w:rsidRPr="00F936F0">
              <w:rPr>
                <w:rFonts w:ascii="Arial" w:hAnsi="Arial" w:cs="Arial"/>
              </w:rPr>
              <w:t>::</w:t>
            </w:r>
            <w:r w:rsidR="00F936F0" w:rsidRPr="005D56B1">
              <w:rPr>
                <w:rFonts w:ascii="Arial" w:hAnsi="Arial" w:cs="Arial"/>
                <w:i/>
                <w:iCs/>
              </w:rPr>
              <w:t>cam</w:t>
            </w:r>
            <w:r w:rsidR="00F936F0" w:rsidRPr="005D56B1">
              <w:rPr>
                <w:rFonts w:ascii="Arial" w:hAnsi="Arial" w:cs="Arial"/>
                <w:vertAlign w:val="superscript"/>
              </w:rPr>
              <w:t>(E32A,E68A,E141A)</w:t>
            </w:r>
            <w:r w:rsidR="00F936F0" w:rsidRPr="00F936F0">
              <w:rPr>
                <w:rFonts w:ascii="Arial" w:hAnsi="Arial" w:cs="Arial"/>
              </w:rPr>
              <w:t>::</w:t>
            </w:r>
            <w:r w:rsidR="00F936F0" w:rsidRPr="005D56B1">
              <w:rPr>
                <w:rFonts w:ascii="Arial" w:hAnsi="Arial" w:cs="Arial"/>
                <w:i/>
                <w:iCs/>
              </w:rPr>
              <w:t>pyrG</w:t>
            </w:r>
          </w:p>
        </w:tc>
        <w:tc>
          <w:tcPr>
            <w:tcW w:w="1276" w:type="dxa"/>
          </w:tcPr>
          <w:p w14:paraId="44D83130" w14:textId="19E7B1C1" w:rsidR="006520AD" w:rsidRPr="00FE2D14" w:rsidRDefault="00E119FA" w:rsidP="00AF59C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</w:tbl>
    <w:p w14:paraId="4FB229F0" w14:textId="77777777" w:rsidR="005B2580" w:rsidRPr="0041522B" w:rsidRDefault="005B2580" w:rsidP="005B2580"/>
    <w:p w14:paraId="0304AF70" w14:textId="77777777" w:rsidR="00D01D2E" w:rsidRPr="00186C7F" w:rsidRDefault="00D01D2E"/>
    <w:sectPr w:rsidR="00D01D2E" w:rsidRPr="00186C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6C7F"/>
    <w:rsid w:val="00012240"/>
    <w:rsid w:val="00013544"/>
    <w:rsid w:val="00025D0D"/>
    <w:rsid w:val="00040CCF"/>
    <w:rsid w:val="000446C2"/>
    <w:rsid w:val="000519DC"/>
    <w:rsid w:val="00056493"/>
    <w:rsid w:val="00057B4C"/>
    <w:rsid w:val="00076961"/>
    <w:rsid w:val="0008097C"/>
    <w:rsid w:val="00097DA6"/>
    <w:rsid w:val="000A03E8"/>
    <w:rsid w:val="000A35C8"/>
    <w:rsid w:val="000F4DEB"/>
    <w:rsid w:val="00101E31"/>
    <w:rsid w:val="00103ADA"/>
    <w:rsid w:val="00105A50"/>
    <w:rsid w:val="00120106"/>
    <w:rsid w:val="00120FE7"/>
    <w:rsid w:val="00131AC6"/>
    <w:rsid w:val="00140910"/>
    <w:rsid w:val="00141CFE"/>
    <w:rsid w:val="00186C7F"/>
    <w:rsid w:val="00192F64"/>
    <w:rsid w:val="001A0F86"/>
    <w:rsid w:val="001A1E22"/>
    <w:rsid w:val="001A7ACD"/>
    <w:rsid w:val="001A7CA3"/>
    <w:rsid w:val="001B3149"/>
    <w:rsid w:val="001C7746"/>
    <w:rsid w:val="001D05FD"/>
    <w:rsid w:val="001E2662"/>
    <w:rsid w:val="00210445"/>
    <w:rsid w:val="00213C93"/>
    <w:rsid w:val="00224FDF"/>
    <w:rsid w:val="00224FFF"/>
    <w:rsid w:val="00225FE1"/>
    <w:rsid w:val="00227503"/>
    <w:rsid w:val="00230CC0"/>
    <w:rsid w:val="002410DD"/>
    <w:rsid w:val="002417A1"/>
    <w:rsid w:val="0025393A"/>
    <w:rsid w:val="002576B5"/>
    <w:rsid w:val="0029387B"/>
    <w:rsid w:val="00294D10"/>
    <w:rsid w:val="002C54C5"/>
    <w:rsid w:val="002D4974"/>
    <w:rsid w:val="002E1CB3"/>
    <w:rsid w:val="002F3440"/>
    <w:rsid w:val="00305BF2"/>
    <w:rsid w:val="00312077"/>
    <w:rsid w:val="00320C20"/>
    <w:rsid w:val="00325C42"/>
    <w:rsid w:val="00370F05"/>
    <w:rsid w:val="00382C29"/>
    <w:rsid w:val="003D1A03"/>
    <w:rsid w:val="003D2C35"/>
    <w:rsid w:val="003E5052"/>
    <w:rsid w:val="003E7AA9"/>
    <w:rsid w:val="00400A21"/>
    <w:rsid w:val="00406FE0"/>
    <w:rsid w:val="00427BDC"/>
    <w:rsid w:val="00435744"/>
    <w:rsid w:val="00436A33"/>
    <w:rsid w:val="00442AA7"/>
    <w:rsid w:val="00442B4E"/>
    <w:rsid w:val="00452775"/>
    <w:rsid w:val="004552F5"/>
    <w:rsid w:val="004D4665"/>
    <w:rsid w:val="004F1440"/>
    <w:rsid w:val="005215EC"/>
    <w:rsid w:val="00563B50"/>
    <w:rsid w:val="00573C07"/>
    <w:rsid w:val="0058767D"/>
    <w:rsid w:val="005B2435"/>
    <w:rsid w:val="005B2580"/>
    <w:rsid w:val="005B6F24"/>
    <w:rsid w:val="005D56B1"/>
    <w:rsid w:val="005E75E2"/>
    <w:rsid w:val="005F06F0"/>
    <w:rsid w:val="005F1A87"/>
    <w:rsid w:val="00635D9B"/>
    <w:rsid w:val="00642E07"/>
    <w:rsid w:val="006520AD"/>
    <w:rsid w:val="00655727"/>
    <w:rsid w:val="00663C17"/>
    <w:rsid w:val="00667083"/>
    <w:rsid w:val="006819D8"/>
    <w:rsid w:val="006A055F"/>
    <w:rsid w:val="006B3B37"/>
    <w:rsid w:val="006B6A00"/>
    <w:rsid w:val="006C5DF0"/>
    <w:rsid w:val="006C6F5F"/>
    <w:rsid w:val="006E13D2"/>
    <w:rsid w:val="006E4442"/>
    <w:rsid w:val="00725323"/>
    <w:rsid w:val="00726FEC"/>
    <w:rsid w:val="00732411"/>
    <w:rsid w:val="00742E8F"/>
    <w:rsid w:val="00744528"/>
    <w:rsid w:val="007965F0"/>
    <w:rsid w:val="007A20C7"/>
    <w:rsid w:val="007A7B2B"/>
    <w:rsid w:val="007C3A49"/>
    <w:rsid w:val="007E4C89"/>
    <w:rsid w:val="007F23E2"/>
    <w:rsid w:val="007F2908"/>
    <w:rsid w:val="00804F41"/>
    <w:rsid w:val="00826480"/>
    <w:rsid w:val="00827280"/>
    <w:rsid w:val="008555F2"/>
    <w:rsid w:val="008802EA"/>
    <w:rsid w:val="00886FCB"/>
    <w:rsid w:val="008876AB"/>
    <w:rsid w:val="00891FB1"/>
    <w:rsid w:val="00897C81"/>
    <w:rsid w:val="008B25BA"/>
    <w:rsid w:val="008B7DA8"/>
    <w:rsid w:val="008D1B1E"/>
    <w:rsid w:val="008D4A7F"/>
    <w:rsid w:val="008D5010"/>
    <w:rsid w:val="008E3FD1"/>
    <w:rsid w:val="008E4593"/>
    <w:rsid w:val="008E6D76"/>
    <w:rsid w:val="00904D8E"/>
    <w:rsid w:val="00916AED"/>
    <w:rsid w:val="00925B38"/>
    <w:rsid w:val="009279D7"/>
    <w:rsid w:val="009414C8"/>
    <w:rsid w:val="00957402"/>
    <w:rsid w:val="0096477E"/>
    <w:rsid w:val="00973AC0"/>
    <w:rsid w:val="009931F8"/>
    <w:rsid w:val="00993AF8"/>
    <w:rsid w:val="009A3DCF"/>
    <w:rsid w:val="009D4737"/>
    <w:rsid w:val="009D5DFE"/>
    <w:rsid w:val="009F5302"/>
    <w:rsid w:val="009F732C"/>
    <w:rsid w:val="00A00C87"/>
    <w:rsid w:val="00A1343E"/>
    <w:rsid w:val="00A135F1"/>
    <w:rsid w:val="00A21CA9"/>
    <w:rsid w:val="00A221E7"/>
    <w:rsid w:val="00A33181"/>
    <w:rsid w:val="00A3698F"/>
    <w:rsid w:val="00A61B5A"/>
    <w:rsid w:val="00A6664F"/>
    <w:rsid w:val="00A970A8"/>
    <w:rsid w:val="00AA202B"/>
    <w:rsid w:val="00AA2FFA"/>
    <w:rsid w:val="00AB73E2"/>
    <w:rsid w:val="00AC1129"/>
    <w:rsid w:val="00AC1C8B"/>
    <w:rsid w:val="00AE59A8"/>
    <w:rsid w:val="00AF59C4"/>
    <w:rsid w:val="00B363E1"/>
    <w:rsid w:val="00B41E2F"/>
    <w:rsid w:val="00B507C1"/>
    <w:rsid w:val="00B5316B"/>
    <w:rsid w:val="00B639C8"/>
    <w:rsid w:val="00B64D49"/>
    <w:rsid w:val="00B7119D"/>
    <w:rsid w:val="00B75381"/>
    <w:rsid w:val="00B93144"/>
    <w:rsid w:val="00B95210"/>
    <w:rsid w:val="00BC2CA0"/>
    <w:rsid w:val="00BD5094"/>
    <w:rsid w:val="00BE00CA"/>
    <w:rsid w:val="00C025DB"/>
    <w:rsid w:val="00C06D98"/>
    <w:rsid w:val="00C27204"/>
    <w:rsid w:val="00C44AD0"/>
    <w:rsid w:val="00C55F8B"/>
    <w:rsid w:val="00C72084"/>
    <w:rsid w:val="00C84C85"/>
    <w:rsid w:val="00CA302E"/>
    <w:rsid w:val="00CB7B58"/>
    <w:rsid w:val="00CC2330"/>
    <w:rsid w:val="00CD6595"/>
    <w:rsid w:val="00CF03F5"/>
    <w:rsid w:val="00D01D2E"/>
    <w:rsid w:val="00D0422A"/>
    <w:rsid w:val="00D10250"/>
    <w:rsid w:val="00D20304"/>
    <w:rsid w:val="00D20605"/>
    <w:rsid w:val="00D3667D"/>
    <w:rsid w:val="00D368B7"/>
    <w:rsid w:val="00D371C8"/>
    <w:rsid w:val="00D512DE"/>
    <w:rsid w:val="00D606DF"/>
    <w:rsid w:val="00D7049F"/>
    <w:rsid w:val="00D74D00"/>
    <w:rsid w:val="00D75B2E"/>
    <w:rsid w:val="00DA7860"/>
    <w:rsid w:val="00DB1BB1"/>
    <w:rsid w:val="00DB2D3E"/>
    <w:rsid w:val="00DE1A0E"/>
    <w:rsid w:val="00DE73C4"/>
    <w:rsid w:val="00E04D4D"/>
    <w:rsid w:val="00E119FA"/>
    <w:rsid w:val="00E2017B"/>
    <w:rsid w:val="00E32321"/>
    <w:rsid w:val="00E52FAF"/>
    <w:rsid w:val="00E5474C"/>
    <w:rsid w:val="00E75097"/>
    <w:rsid w:val="00E91DFD"/>
    <w:rsid w:val="00E97490"/>
    <w:rsid w:val="00EA4FEB"/>
    <w:rsid w:val="00EB73F8"/>
    <w:rsid w:val="00EE49A3"/>
    <w:rsid w:val="00EE4A8A"/>
    <w:rsid w:val="00EE7DE2"/>
    <w:rsid w:val="00F12AF1"/>
    <w:rsid w:val="00F1310A"/>
    <w:rsid w:val="00F148C6"/>
    <w:rsid w:val="00F24D93"/>
    <w:rsid w:val="00F434F7"/>
    <w:rsid w:val="00F44D4E"/>
    <w:rsid w:val="00F45EAC"/>
    <w:rsid w:val="00F47E71"/>
    <w:rsid w:val="00F60DDD"/>
    <w:rsid w:val="00F611DB"/>
    <w:rsid w:val="00F726D1"/>
    <w:rsid w:val="00F861DC"/>
    <w:rsid w:val="00F92EB2"/>
    <w:rsid w:val="00F936F0"/>
    <w:rsid w:val="00F961F2"/>
    <w:rsid w:val="00FA3C7E"/>
    <w:rsid w:val="00FB03DD"/>
    <w:rsid w:val="00FB5C31"/>
    <w:rsid w:val="00FB6ACC"/>
    <w:rsid w:val="00FC506D"/>
    <w:rsid w:val="00FD4001"/>
    <w:rsid w:val="00FE02D8"/>
    <w:rsid w:val="00FE1214"/>
    <w:rsid w:val="00FE2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8DACE7"/>
  <w15:chartTrackingRefBased/>
  <w15:docId w15:val="{4705A549-F61A-C04D-AFE5-1801F0DE8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B2580"/>
    <w:rPr>
      <w:rFonts w:ascii="Times New Roman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B2580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1</Words>
  <Characters>1266</Characters>
  <Application>Microsoft Office Word</Application>
  <DocSecurity>0</DocSecurity>
  <Lines>10</Lines>
  <Paragraphs>2</Paragraphs>
  <ScaleCrop>false</ScaleCrop>
  <Company/>
  <LinksUpToDate>false</LinksUpToDate>
  <CharactersWithSpaces>1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3</cp:revision>
  <dcterms:created xsi:type="dcterms:W3CDTF">2023-07-17T15:09:00Z</dcterms:created>
  <dcterms:modified xsi:type="dcterms:W3CDTF">2023-07-19T11:23:00Z</dcterms:modified>
</cp:coreProperties>
</file>